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50E25" w14:textId="77777777" w:rsidR="00401B94" w:rsidRDefault="00401B94" w:rsidP="0072589B">
      <w:pPr>
        <w:spacing w:after="120" w:line="480" w:lineRule="auto"/>
        <w:jc w:val="center"/>
        <w:rPr>
          <w:rFonts w:ascii="Arial" w:hAnsi="Arial" w:cs="Arial"/>
          <w:b/>
          <w:sz w:val="28"/>
          <w:szCs w:val="28"/>
        </w:rPr>
      </w:pPr>
    </w:p>
    <w:p w14:paraId="3F145E21" w14:textId="77777777" w:rsidR="0072589B" w:rsidRPr="0054177A" w:rsidRDefault="0072589B" w:rsidP="0072589B">
      <w:pPr>
        <w:spacing w:after="120"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MPACT OF</w:t>
      </w:r>
      <w:r w:rsidRPr="0054177A">
        <w:rPr>
          <w:rFonts w:ascii="Arial" w:hAnsi="Arial" w:cs="Arial"/>
          <w:b/>
          <w:sz w:val="28"/>
          <w:szCs w:val="28"/>
        </w:rPr>
        <w:t xml:space="preserve"> RHINITIS </w:t>
      </w:r>
      <w:r>
        <w:rPr>
          <w:rFonts w:ascii="Arial" w:hAnsi="Arial" w:cs="Arial"/>
          <w:b/>
          <w:sz w:val="28"/>
          <w:szCs w:val="28"/>
        </w:rPr>
        <w:t>ON</w:t>
      </w:r>
      <w:r w:rsidRPr="0054177A">
        <w:rPr>
          <w:rFonts w:ascii="Arial" w:hAnsi="Arial" w:cs="Arial"/>
          <w:b/>
          <w:sz w:val="28"/>
          <w:szCs w:val="28"/>
        </w:rPr>
        <w:t xml:space="preserve"> ASTHMA SEVERITY IN SCHOOL-AGE CHILDREN</w:t>
      </w:r>
    </w:p>
    <w:p w14:paraId="0B6BF368" w14:textId="77777777" w:rsidR="00ED30AB" w:rsidRPr="0054177A" w:rsidRDefault="00ED30AB" w:rsidP="00ED30AB">
      <w:pPr>
        <w:spacing w:after="120" w:line="480" w:lineRule="auto"/>
        <w:rPr>
          <w:rFonts w:ascii="Arial" w:hAnsi="Arial" w:cs="Arial"/>
        </w:rPr>
      </w:pPr>
    </w:p>
    <w:p w14:paraId="476580F9" w14:textId="77777777" w:rsidR="00ED30AB" w:rsidRDefault="00ED30AB" w:rsidP="00ED30AB">
      <w:pPr>
        <w:spacing w:after="120" w:line="480" w:lineRule="auto"/>
        <w:jc w:val="center"/>
        <w:rPr>
          <w:rFonts w:ascii="Arial" w:hAnsi="Arial" w:cs="Arial"/>
          <w:vertAlign w:val="superscript"/>
        </w:rPr>
      </w:pPr>
      <w:r w:rsidRPr="0054177A">
        <w:rPr>
          <w:rFonts w:ascii="Arial" w:hAnsi="Arial" w:cs="Arial"/>
        </w:rPr>
        <w:t>Matea Deliu</w:t>
      </w:r>
      <w:r>
        <w:rPr>
          <w:rFonts w:ascii="Arial" w:hAnsi="Arial" w:cs="Arial"/>
          <w:vertAlign w:val="superscript"/>
        </w:rPr>
        <w:t>1</w:t>
      </w:r>
      <w:r w:rsidRPr="0054177A">
        <w:rPr>
          <w:rFonts w:ascii="Arial" w:hAnsi="Arial" w:cs="Arial"/>
        </w:rPr>
        <w:t>, Danielle Belgrave</w:t>
      </w:r>
      <w:r>
        <w:rPr>
          <w:rFonts w:ascii="Arial" w:hAnsi="Arial" w:cs="Arial"/>
          <w:vertAlign w:val="superscript"/>
        </w:rPr>
        <w:t>1,</w:t>
      </w:r>
      <w:r w:rsidRPr="006D16CB">
        <w:rPr>
          <w:rFonts w:ascii="Arial" w:hAnsi="Arial" w:cs="Arial"/>
          <w:vertAlign w:val="superscript"/>
        </w:rPr>
        <w:t xml:space="preserve"> 2</w:t>
      </w:r>
      <w:r w:rsidRPr="0054177A">
        <w:rPr>
          <w:rFonts w:ascii="Arial" w:hAnsi="Arial" w:cs="Arial"/>
        </w:rPr>
        <w:t xml:space="preserve">, </w:t>
      </w:r>
      <w:r w:rsidR="00942882" w:rsidRPr="0054177A">
        <w:rPr>
          <w:rFonts w:ascii="Arial" w:hAnsi="Arial" w:cs="Arial"/>
        </w:rPr>
        <w:t>Angela Simpson</w:t>
      </w:r>
      <w:r w:rsidR="00942882">
        <w:rPr>
          <w:rFonts w:ascii="Arial" w:hAnsi="Arial" w:cs="Arial"/>
          <w:vertAlign w:val="superscript"/>
        </w:rPr>
        <w:t>1</w:t>
      </w:r>
      <w:r w:rsidR="00942882" w:rsidRPr="0054177A">
        <w:rPr>
          <w:rFonts w:ascii="Arial" w:hAnsi="Arial" w:cs="Arial"/>
        </w:rPr>
        <w:t>,</w:t>
      </w:r>
      <w:r w:rsidR="009428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lare S Murray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Gina Kerry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54177A">
        <w:rPr>
          <w:rFonts w:ascii="Arial" w:hAnsi="Arial" w:cs="Arial"/>
        </w:rPr>
        <w:t>Adnan Custovic</w:t>
      </w:r>
      <w:r>
        <w:rPr>
          <w:rFonts w:ascii="Arial" w:hAnsi="Arial" w:cs="Arial"/>
          <w:vertAlign w:val="superscript"/>
        </w:rPr>
        <w:t>1</w:t>
      </w:r>
    </w:p>
    <w:p w14:paraId="1C5481C4" w14:textId="77777777" w:rsidR="0016165A" w:rsidRPr="0054177A" w:rsidRDefault="0016165A" w:rsidP="00ED30AB">
      <w:pPr>
        <w:spacing w:after="120" w:line="480" w:lineRule="auto"/>
        <w:jc w:val="center"/>
        <w:rPr>
          <w:rFonts w:ascii="Arial" w:hAnsi="Arial" w:cs="Arial"/>
        </w:rPr>
      </w:pPr>
    </w:p>
    <w:p w14:paraId="6090A9E1" w14:textId="77777777" w:rsidR="0016165A" w:rsidRPr="006D16CB" w:rsidRDefault="0016165A" w:rsidP="0016165A">
      <w:pPr>
        <w:spacing w:after="6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Centre for Respiratory Medicine and Allergy, Institute of Inflammation and Repair</w:t>
      </w:r>
      <w:r w:rsidRPr="006D16CB">
        <w:rPr>
          <w:rFonts w:ascii="Arial" w:hAnsi="Arial" w:cs="Arial"/>
        </w:rPr>
        <w:t xml:space="preserve">, </w:t>
      </w:r>
      <w:r w:rsidRPr="000E191E">
        <w:rPr>
          <w:rFonts w:ascii="Arial" w:hAnsi="Arial" w:cs="Arial"/>
        </w:rPr>
        <w:t>University of Manchester</w:t>
      </w:r>
      <w:r w:rsidRPr="006D16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&amp; </w:t>
      </w:r>
      <w:r w:rsidRPr="006D16CB">
        <w:rPr>
          <w:rFonts w:ascii="Arial" w:hAnsi="Arial" w:cs="Arial"/>
        </w:rPr>
        <w:t>University Hospital of South Manchester, Manchester, UK</w:t>
      </w:r>
    </w:p>
    <w:p w14:paraId="7745F8A5" w14:textId="28D2069D" w:rsidR="0007406F" w:rsidRPr="00C22051" w:rsidRDefault="0016165A" w:rsidP="0016165A">
      <w:pPr>
        <w:spacing w:after="60" w:line="480" w:lineRule="auto"/>
        <w:jc w:val="center"/>
        <w:rPr>
          <w:rFonts w:ascii="Arial" w:hAnsi="Arial" w:cs="Arial"/>
        </w:rPr>
      </w:pPr>
      <w:r w:rsidRPr="006D16CB">
        <w:rPr>
          <w:rFonts w:ascii="Arial" w:hAnsi="Arial" w:cs="Arial"/>
          <w:vertAlign w:val="superscript"/>
        </w:rPr>
        <w:t>2</w:t>
      </w:r>
      <w:r w:rsidRPr="000E191E">
        <w:rPr>
          <w:rFonts w:ascii="Arial" w:hAnsi="Arial" w:cs="Arial"/>
        </w:rPr>
        <w:t>Centre for Health Informatics, Institute of Population Health, University of Manchester, UK</w:t>
      </w:r>
    </w:p>
    <w:p w14:paraId="585E034E" w14:textId="77777777" w:rsidR="001F1DBE" w:rsidRPr="00ED30AB" w:rsidRDefault="001F1DBE" w:rsidP="00ED30AB">
      <w:pPr>
        <w:spacing w:after="120" w:line="480" w:lineRule="auto"/>
        <w:jc w:val="center"/>
        <w:rPr>
          <w:rFonts w:ascii="Arial" w:hAnsi="Arial" w:cs="Arial"/>
          <w:lang w:val="en-US"/>
        </w:rPr>
      </w:pPr>
    </w:p>
    <w:p w14:paraId="29B1A945" w14:textId="77777777" w:rsidR="00C81BEC" w:rsidRDefault="00ED30AB" w:rsidP="00C81BEC">
      <w:pPr>
        <w:spacing w:after="120" w:line="480" w:lineRule="auto"/>
        <w:jc w:val="center"/>
        <w:rPr>
          <w:rFonts w:ascii="Arial" w:hAnsi="Arial" w:cs="Arial"/>
          <w:b/>
        </w:rPr>
      </w:pPr>
      <w:r w:rsidRPr="001F1DBE">
        <w:rPr>
          <w:rFonts w:ascii="Arial" w:hAnsi="Arial" w:cs="Arial"/>
          <w:b/>
        </w:rPr>
        <w:t>ONLI</w:t>
      </w:r>
      <w:r w:rsidR="001F1DBE" w:rsidRPr="001F1DBE">
        <w:rPr>
          <w:rFonts w:ascii="Arial" w:hAnsi="Arial" w:cs="Arial"/>
          <w:b/>
        </w:rPr>
        <w:t>N</w:t>
      </w:r>
      <w:r w:rsidRPr="001F1DBE">
        <w:rPr>
          <w:rFonts w:ascii="Arial" w:hAnsi="Arial" w:cs="Arial"/>
          <w:b/>
        </w:rPr>
        <w:t>E DATA SUPPLEMENT</w:t>
      </w:r>
    </w:p>
    <w:p w14:paraId="1FB77F0E" w14:textId="77777777" w:rsidR="00C81BEC" w:rsidRDefault="00C81BEC" w:rsidP="00C81BEC">
      <w:pPr>
        <w:spacing w:after="120" w:line="480" w:lineRule="auto"/>
        <w:rPr>
          <w:rFonts w:ascii="Arial" w:hAnsi="Arial" w:cs="Arial"/>
          <w:b/>
        </w:rPr>
      </w:pPr>
    </w:p>
    <w:p w14:paraId="5D91FE65" w14:textId="77777777" w:rsidR="00FA5929" w:rsidRDefault="00FA592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4D95F61" w14:textId="7A692136" w:rsidR="00FA5929" w:rsidRDefault="00FA5929" w:rsidP="00FA5929">
      <w:pPr>
        <w:spacing w:after="120" w:line="480" w:lineRule="auto"/>
        <w:rPr>
          <w:rFonts w:ascii="Arial" w:hAnsi="Arial" w:cs="Arial"/>
        </w:rPr>
      </w:pPr>
      <w:r w:rsidRPr="007D3F59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E</w:t>
      </w:r>
      <w:r w:rsidRPr="007D3F59">
        <w:rPr>
          <w:rFonts w:ascii="Arial" w:hAnsi="Arial" w:cs="Arial"/>
          <w:b/>
        </w:rPr>
        <w:t>1</w:t>
      </w:r>
      <w:r w:rsidRPr="007D3F59">
        <w:rPr>
          <w:rFonts w:ascii="Arial" w:hAnsi="Arial" w:cs="Arial"/>
        </w:rPr>
        <w:t>. Risk factors for rhinitis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univariate</w:t>
      </w:r>
      <w:proofErr w:type="spellEnd"/>
      <w:r>
        <w:rPr>
          <w:rFonts w:ascii="Arial" w:hAnsi="Arial" w:cs="Arial"/>
        </w:rPr>
        <w:t xml:space="preserve"> analysis); </w:t>
      </w:r>
    </w:p>
    <w:p w14:paraId="622CDB49" w14:textId="77777777" w:rsidR="00FA5929" w:rsidRPr="007D3F59" w:rsidRDefault="00FA5929" w:rsidP="00FA5929">
      <w:pPr>
        <w:spacing w:after="120" w:line="480" w:lineRule="auto"/>
        <w:rPr>
          <w:rFonts w:ascii="Arial" w:hAnsi="Arial" w:cs="Arial"/>
          <w:u w:val="single"/>
        </w:rPr>
      </w:pPr>
    </w:p>
    <w:tbl>
      <w:tblPr>
        <w:tblStyle w:val="LightShading"/>
        <w:tblpPr w:leftFromText="180" w:rightFromText="180" w:vertAnchor="text" w:horzAnchor="page" w:tblpXSpec="center" w:tblpY="52"/>
        <w:tblW w:w="10589" w:type="dxa"/>
        <w:jc w:val="center"/>
        <w:tblLook w:val="0420" w:firstRow="1" w:lastRow="0" w:firstColumn="0" w:lastColumn="0" w:noHBand="0" w:noVBand="1"/>
      </w:tblPr>
      <w:tblGrid>
        <w:gridCol w:w="3364"/>
        <w:gridCol w:w="1982"/>
        <w:gridCol w:w="1982"/>
        <w:gridCol w:w="709"/>
        <w:gridCol w:w="1276"/>
        <w:gridCol w:w="1276"/>
      </w:tblGrid>
      <w:tr w:rsidR="00522B4D" w:rsidRPr="00F77183" w14:paraId="7BF72801" w14:textId="77777777" w:rsidTr="00450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  <w:jc w:val="center"/>
        </w:trPr>
        <w:tc>
          <w:tcPr>
            <w:tcW w:w="3364" w:type="dxa"/>
            <w:hideMark/>
          </w:tcPr>
          <w:p w14:paraId="6DE5718F" w14:textId="77777777" w:rsidR="00522B4D" w:rsidRPr="00BB2B70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2" w:type="dxa"/>
          </w:tcPr>
          <w:p w14:paraId="162661AA" w14:textId="77777777" w:rsidR="00522B4D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  <w:bCs w:val="0"/>
              </w:rPr>
            </w:pPr>
            <w:r w:rsidRPr="00F77183">
              <w:rPr>
                <w:rFonts w:ascii="Arial" w:hAnsi="Arial" w:cs="Arial"/>
                <w:bCs w:val="0"/>
              </w:rPr>
              <w:t xml:space="preserve">No </w:t>
            </w:r>
            <w:r>
              <w:rPr>
                <w:rFonts w:ascii="Arial" w:hAnsi="Arial" w:cs="Arial"/>
                <w:bCs w:val="0"/>
              </w:rPr>
              <w:t>Rhinitis</w:t>
            </w:r>
          </w:p>
          <w:p w14:paraId="49112942" w14:textId="597D7C24" w:rsidR="00522B4D" w:rsidRPr="00F77183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  <w:bCs w:val="0"/>
              </w:rPr>
            </w:pPr>
            <w:proofErr w:type="gramStart"/>
            <w:r w:rsidRPr="00F77183">
              <w:rPr>
                <w:rFonts w:ascii="Arial" w:hAnsi="Arial" w:cs="Arial"/>
                <w:bCs w:val="0"/>
              </w:rPr>
              <w:t>n</w:t>
            </w:r>
            <w:proofErr w:type="gramEnd"/>
            <w:r>
              <w:rPr>
                <w:rFonts w:ascii="Arial" w:hAnsi="Arial" w:cs="Arial"/>
                <w:bCs w:val="0"/>
              </w:rPr>
              <w:t xml:space="preserve"> </w:t>
            </w:r>
            <w:r w:rsidRPr="00F77183">
              <w:rPr>
                <w:rFonts w:ascii="Arial" w:hAnsi="Arial" w:cs="Arial"/>
                <w:bCs w:val="0"/>
              </w:rPr>
              <w:t>(%)</w:t>
            </w:r>
          </w:p>
        </w:tc>
        <w:tc>
          <w:tcPr>
            <w:tcW w:w="1982" w:type="dxa"/>
            <w:hideMark/>
          </w:tcPr>
          <w:p w14:paraId="16426653" w14:textId="33E3E691" w:rsidR="00522B4D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  <w:bCs w:val="0"/>
              </w:rPr>
            </w:pPr>
            <w:r w:rsidRPr="00F77183">
              <w:rPr>
                <w:rFonts w:ascii="Arial" w:hAnsi="Arial" w:cs="Arial"/>
                <w:bCs w:val="0"/>
              </w:rPr>
              <w:t>C</w:t>
            </w:r>
            <w:r>
              <w:rPr>
                <w:rFonts w:ascii="Arial" w:hAnsi="Arial" w:cs="Arial"/>
                <w:bCs w:val="0"/>
              </w:rPr>
              <w:t xml:space="preserve">urrent </w:t>
            </w:r>
            <w:r w:rsidRPr="00F77183">
              <w:rPr>
                <w:rFonts w:ascii="Arial" w:hAnsi="Arial" w:cs="Arial"/>
                <w:bCs w:val="0"/>
              </w:rPr>
              <w:t>R</w:t>
            </w:r>
            <w:r>
              <w:rPr>
                <w:rFonts w:ascii="Arial" w:hAnsi="Arial" w:cs="Arial"/>
                <w:bCs w:val="0"/>
              </w:rPr>
              <w:t>hinitis</w:t>
            </w:r>
          </w:p>
          <w:p w14:paraId="0C5C3CDF" w14:textId="77777777" w:rsidR="00522B4D" w:rsidRPr="00F77183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F77183">
              <w:rPr>
                <w:rFonts w:ascii="Arial" w:hAnsi="Arial" w:cs="Arial"/>
                <w:bCs w:val="0"/>
              </w:rPr>
              <w:t>n</w:t>
            </w:r>
            <w:proofErr w:type="gramEnd"/>
            <w:r w:rsidRPr="00F77183">
              <w:rPr>
                <w:rFonts w:ascii="Arial" w:hAnsi="Arial" w:cs="Arial"/>
                <w:bCs w:val="0"/>
              </w:rPr>
              <w:t xml:space="preserve"> (%)</w:t>
            </w:r>
          </w:p>
        </w:tc>
        <w:tc>
          <w:tcPr>
            <w:tcW w:w="709" w:type="dxa"/>
            <w:hideMark/>
          </w:tcPr>
          <w:p w14:paraId="7D29FA28" w14:textId="77777777" w:rsidR="00522B4D" w:rsidRPr="00F77183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Cs w:val="0"/>
              </w:rPr>
              <w:t>OR</w:t>
            </w:r>
          </w:p>
        </w:tc>
        <w:tc>
          <w:tcPr>
            <w:tcW w:w="1276" w:type="dxa"/>
            <w:hideMark/>
          </w:tcPr>
          <w:p w14:paraId="4E6ECB7D" w14:textId="77777777" w:rsidR="00522B4D" w:rsidRPr="00F77183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Cs w:val="0"/>
              </w:rPr>
              <w:t>95% CI</w:t>
            </w:r>
          </w:p>
        </w:tc>
        <w:tc>
          <w:tcPr>
            <w:tcW w:w="1276" w:type="dxa"/>
            <w:hideMark/>
          </w:tcPr>
          <w:p w14:paraId="0B81571A" w14:textId="77777777" w:rsidR="00522B4D" w:rsidRPr="00F77183" w:rsidRDefault="00522B4D" w:rsidP="00522B4D">
            <w:pPr>
              <w:spacing w:before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Cs w:val="0"/>
              </w:rPr>
              <w:t>p-value</w:t>
            </w:r>
          </w:p>
        </w:tc>
      </w:tr>
      <w:tr w:rsidR="00522B4D" w:rsidRPr="00F77183" w14:paraId="39E71FF9" w14:textId="77777777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3364" w:type="dxa"/>
            <w:hideMark/>
          </w:tcPr>
          <w:p w14:paraId="53C6AAF8" w14:textId="77777777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Parental atopy</w:t>
            </w:r>
          </w:p>
        </w:tc>
        <w:tc>
          <w:tcPr>
            <w:tcW w:w="1982" w:type="dxa"/>
          </w:tcPr>
          <w:p w14:paraId="740154AC" w14:textId="3E10528F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491/631 (77.8)</w:t>
            </w:r>
          </w:p>
        </w:tc>
        <w:tc>
          <w:tcPr>
            <w:tcW w:w="1982" w:type="dxa"/>
            <w:hideMark/>
          </w:tcPr>
          <w:p w14:paraId="0799C8A2" w14:textId="3268A7FD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221/245 (90.2)</w:t>
            </w:r>
          </w:p>
        </w:tc>
        <w:tc>
          <w:tcPr>
            <w:tcW w:w="709" w:type="dxa"/>
            <w:hideMark/>
          </w:tcPr>
          <w:p w14:paraId="2EEA4C97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2.55</w:t>
            </w:r>
          </w:p>
        </w:tc>
        <w:tc>
          <w:tcPr>
            <w:tcW w:w="1276" w:type="dxa"/>
            <w:hideMark/>
          </w:tcPr>
          <w:p w14:paraId="6D891891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61-4.05</w:t>
            </w:r>
          </w:p>
        </w:tc>
        <w:tc>
          <w:tcPr>
            <w:tcW w:w="1276" w:type="dxa"/>
            <w:hideMark/>
          </w:tcPr>
          <w:p w14:paraId="3F80591A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22B4D" w:rsidRPr="00F77183" w14:paraId="02D875A4" w14:textId="77777777" w:rsidTr="00450699">
        <w:trPr>
          <w:trHeight w:val="512"/>
          <w:jc w:val="center"/>
        </w:trPr>
        <w:tc>
          <w:tcPr>
            <w:tcW w:w="3364" w:type="dxa"/>
            <w:hideMark/>
          </w:tcPr>
          <w:p w14:paraId="72C27204" w14:textId="77777777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Maternal hay fever</w:t>
            </w:r>
          </w:p>
        </w:tc>
        <w:tc>
          <w:tcPr>
            <w:tcW w:w="1982" w:type="dxa"/>
          </w:tcPr>
          <w:p w14:paraId="73404FAC" w14:textId="133C1DDB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36/646 (21.1)</w:t>
            </w:r>
          </w:p>
        </w:tc>
        <w:tc>
          <w:tcPr>
            <w:tcW w:w="1982" w:type="dxa"/>
            <w:hideMark/>
          </w:tcPr>
          <w:p w14:paraId="289CE623" w14:textId="721A3A6D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87/260 (33.5)</w:t>
            </w:r>
          </w:p>
        </w:tc>
        <w:tc>
          <w:tcPr>
            <w:tcW w:w="709" w:type="dxa"/>
            <w:hideMark/>
          </w:tcPr>
          <w:p w14:paraId="6ECB5ABA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88</w:t>
            </w:r>
          </w:p>
        </w:tc>
        <w:tc>
          <w:tcPr>
            <w:tcW w:w="1276" w:type="dxa"/>
            <w:hideMark/>
          </w:tcPr>
          <w:p w14:paraId="0A6487E3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37-2.59</w:t>
            </w:r>
          </w:p>
        </w:tc>
        <w:tc>
          <w:tcPr>
            <w:tcW w:w="1276" w:type="dxa"/>
            <w:hideMark/>
          </w:tcPr>
          <w:p w14:paraId="4DBDBBBF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22B4D" w:rsidRPr="00F77183" w14:paraId="33B2CFAF" w14:textId="77777777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3364" w:type="dxa"/>
            <w:hideMark/>
          </w:tcPr>
          <w:p w14:paraId="4525D398" w14:textId="77777777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Paternal hay fever</w:t>
            </w:r>
          </w:p>
        </w:tc>
        <w:tc>
          <w:tcPr>
            <w:tcW w:w="1982" w:type="dxa"/>
          </w:tcPr>
          <w:p w14:paraId="1E6D14FC" w14:textId="04520F3D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26/646 (19.5)</w:t>
            </w:r>
          </w:p>
        </w:tc>
        <w:tc>
          <w:tcPr>
            <w:tcW w:w="1982" w:type="dxa"/>
            <w:hideMark/>
          </w:tcPr>
          <w:p w14:paraId="57333ED8" w14:textId="053D5EDE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72/260 (27.7)</w:t>
            </w:r>
          </w:p>
        </w:tc>
        <w:tc>
          <w:tcPr>
            <w:tcW w:w="709" w:type="dxa"/>
            <w:hideMark/>
          </w:tcPr>
          <w:p w14:paraId="3F19CB66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57</w:t>
            </w:r>
          </w:p>
        </w:tc>
        <w:tc>
          <w:tcPr>
            <w:tcW w:w="1276" w:type="dxa"/>
            <w:hideMark/>
          </w:tcPr>
          <w:p w14:paraId="5B9CCF63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13-2.20</w:t>
            </w:r>
          </w:p>
        </w:tc>
        <w:tc>
          <w:tcPr>
            <w:tcW w:w="1276" w:type="dxa"/>
            <w:hideMark/>
          </w:tcPr>
          <w:p w14:paraId="29CCDFCF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0.008</w:t>
            </w:r>
          </w:p>
        </w:tc>
      </w:tr>
      <w:tr w:rsidR="00522B4D" w:rsidRPr="00F77183" w14:paraId="145D5012" w14:textId="77777777" w:rsidTr="00450699">
        <w:trPr>
          <w:trHeight w:val="512"/>
          <w:jc w:val="center"/>
        </w:trPr>
        <w:tc>
          <w:tcPr>
            <w:tcW w:w="3364" w:type="dxa"/>
            <w:hideMark/>
          </w:tcPr>
          <w:p w14:paraId="6DD62AFD" w14:textId="77777777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Maternal asthma ever</w:t>
            </w:r>
          </w:p>
        </w:tc>
        <w:tc>
          <w:tcPr>
            <w:tcW w:w="1982" w:type="dxa"/>
          </w:tcPr>
          <w:p w14:paraId="55105D56" w14:textId="5B1F3EDF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08/646 (16.7)</w:t>
            </w:r>
          </w:p>
        </w:tc>
        <w:tc>
          <w:tcPr>
            <w:tcW w:w="1982" w:type="dxa"/>
            <w:hideMark/>
          </w:tcPr>
          <w:p w14:paraId="4C3C1183" w14:textId="59CAD313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58/260 (22.3)</w:t>
            </w:r>
          </w:p>
        </w:tc>
        <w:tc>
          <w:tcPr>
            <w:tcW w:w="709" w:type="dxa"/>
            <w:hideMark/>
          </w:tcPr>
          <w:p w14:paraId="2CA2C176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43</w:t>
            </w:r>
          </w:p>
        </w:tc>
        <w:tc>
          <w:tcPr>
            <w:tcW w:w="1276" w:type="dxa"/>
            <w:hideMark/>
          </w:tcPr>
          <w:p w14:paraId="7AE4882E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00-2.05</w:t>
            </w:r>
          </w:p>
        </w:tc>
        <w:tc>
          <w:tcPr>
            <w:tcW w:w="1276" w:type="dxa"/>
            <w:hideMark/>
          </w:tcPr>
          <w:p w14:paraId="2C495562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522B4D" w:rsidRPr="00F77183" w14:paraId="756502BD" w14:textId="77777777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3364" w:type="dxa"/>
            <w:hideMark/>
          </w:tcPr>
          <w:p w14:paraId="5AD5703E" w14:textId="77777777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Maternal eczema</w:t>
            </w:r>
          </w:p>
        </w:tc>
        <w:tc>
          <w:tcPr>
            <w:tcW w:w="1982" w:type="dxa"/>
          </w:tcPr>
          <w:p w14:paraId="09E223CF" w14:textId="58BBD531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92/646  (14.2)</w:t>
            </w:r>
          </w:p>
        </w:tc>
        <w:tc>
          <w:tcPr>
            <w:tcW w:w="1982" w:type="dxa"/>
            <w:hideMark/>
          </w:tcPr>
          <w:p w14:paraId="493FF315" w14:textId="6FD9997C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51/260 (19.6)</w:t>
            </w:r>
          </w:p>
        </w:tc>
        <w:tc>
          <w:tcPr>
            <w:tcW w:w="709" w:type="dxa"/>
            <w:hideMark/>
          </w:tcPr>
          <w:p w14:paraId="57E38A10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47</w:t>
            </w:r>
          </w:p>
        </w:tc>
        <w:tc>
          <w:tcPr>
            <w:tcW w:w="1276" w:type="dxa"/>
            <w:hideMark/>
          </w:tcPr>
          <w:p w14:paraId="4F347C8D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01-2.14</w:t>
            </w:r>
          </w:p>
        </w:tc>
        <w:tc>
          <w:tcPr>
            <w:tcW w:w="1276" w:type="dxa"/>
            <w:hideMark/>
          </w:tcPr>
          <w:p w14:paraId="2B9B06EA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522B4D" w:rsidRPr="00F77183" w14:paraId="130296B1" w14:textId="77777777" w:rsidTr="00450699">
        <w:trPr>
          <w:trHeight w:val="512"/>
          <w:jc w:val="center"/>
        </w:trPr>
        <w:tc>
          <w:tcPr>
            <w:tcW w:w="3364" w:type="dxa"/>
            <w:hideMark/>
          </w:tcPr>
          <w:p w14:paraId="3F2714A8" w14:textId="632D821F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Current eczema</w:t>
            </w:r>
            <w:r w:rsidR="00450699">
              <w:rPr>
                <w:rFonts w:ascii="Arial" w:hAnsi="Arial" w:cs="Arial"/>
                <w:b/>
              </w:rPr>
              <w:t xml:space="preserve"> (age 8)</w:t>
            </w:r>
          </w:p>
        </w:tc>
        <w:tc>
          <w:tcPr>
            <w:tcW w:w="1982" w:type="dxa"/>
          </w:tcPr>
          <w:p w14:paraId="4BB44666" w14:textId="38EE8D05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21/643 (18.8)</w:t>
            </w:r>
          </w:p>
        </w:tc>
        <w:tc>
          <w:tcPr>
            <w:tcW w:w="1982" w:type="dxa"/>
            <w:hideMark/>
          </w:tcPr>
          <w:p w14:paraId="59503E95" w14:textId="4384761E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98/257 (38.1)</w:t>
            </w:r>
          </w:p>
        </w:tc>
        <w:tc>
          <w:tcPr>
            <w:tcW w:w="709" w:type="dxa"/>
            <w:hideMark/>
          </w:tcPr>
          <w:p w14:paraId="4F6B22E5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2.66</w:t>
            </w:r>
          </w:p>
        </w:tc>
        <w:tc>
          <w:tcPr>
            <w:tcW w:w="1276" w:type="dxa"/>
            <w:hideMark/>
          </w:tcPr>
          <w:p w14:paraId="5C2688C7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93-3.66</w:t>
            </w:r>
          </w:p>
        </w:tc>
        <w:tc>
          <w:tcPr>
            <w:tcW w:w="1276" w:type="dxa"/>
            <w:hideMark/>
          </w:tcPr>
          <w:p w14:paraId="4D5A0F1C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22B4D" w:rsidRPr="00F77183" w14:paraId="5235B918" w14:textId="77777777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3364" w:type="dxa"/>
            <w:hideMark/>
          </w:tcPr>
          <w:p w14:paraId="655BBEE5" w14:textId="718BA42A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Eczema in the first year</w:t>
            </w:r>
            <w:r w:rsidR="00835D62">
              <w:rPr>
                <w:rFonts w:ascii="Arial" w:hAnsi="Arial" w:cs="Arial"/>
                <w:b/>
              </w:rPr>
              <w:t xml:space="preserve"> of life</w:t>
            </w:r>
          </w:p>
        </w:tc>
        <w:tc>
          <w:tcPr>
            <w:tcW w:w="1982" w:type="dxa"/>
          </w:tcPr>
          <w:p w14:paraId="623C836A" w14:textId="32A4D8F3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89/610 (31.0)</w:t>
            </w:r>
          </w:p>
        </w:tc>
        <w:tc>
          <w:tcPr>
            <w:tcW w:w="1982" w:type="dxa"/>
            <w:hideMark/>
          </w:tcPr>
          <w:p w14:paraId="0BB732AF" w14:textId="5DFD874D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13/239 (47.3)</w:t>
            </w:r>
          </w:p>
        </w:tc>
        <w:tc>
          <w:tcPr>
            <w:tcW w:w="709" w:type="dxa"/>
            <w:hideMark/>
          </w:tcPr>
          <w:p w14:paraId="7EE20DBF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99</w:t>
            </w:r>
          </w:p>
        </w:tc>
        <w:tc>
          <w:tcPr>
            <w:tcW w:w="1276" w:type="dxa"/>
            <w:hideMark/>
          </w:tcPr>
          <w:p w14:paraId="41365538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47-2.71</w:t>
            </w:r>
          </w:p>
        </w:tc>
        <w:tc>
          <w:tcPr>
            <w:tcW w:w="1276" w:type="dxa"/>
            <w:hideMark/>
          </w:tcPr>
          <w:p w14:paraId="5C70107F" w14:textId="7777777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22B4D" w:rsidRPr="00F77183" w14:paraId="282598D4" w14:textId="77777777" w:rsidTr="00450699">
        <w:trPr>
          <w:trHeight w:val="512"/>
          <w:jc w:val="center"/>
        </w:trPr>
        <w:tc>
          <w:tcPr>
            <w:tcW w:w="3364" w:type="dxa"/>
          </w:tcPr>
          <w:p w14:paraId="08DAF0A5" w14:textId="1525DE1D" w:rsidR="00522B4D" w:rsidRPr="00BB2B70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 w:rsidRPr="00BB2B70">
              <w:rPr>
                <w:rFonts w:ascii="Arial" w:hAnsi="Arial" w:cs="Arial"/>
                <w:b/>
              </w:rPr>
              <w:t>Wheeze in the first year</w:t>
            </w:r>
            <w:r w:rsidR="00835D62">
              <w:rPr>
                <w:rFonts w:ascii="Arial" w:hAnsi="Arial" w:cs="Arial"/>
                <w:b/>
              </w:rPr>
              <w:t xml:space="preserve"> of life</w:t>
            </w:r>
          </w:p>
        </w:tc>
        <w:tc>
          <w:tcPr>
            <w:tcW w:w="1982" w:type="dxa"/>
          </w:tcPr>
          <w:p w14:paraId="47EADE1E" w14:textId="7923BDD6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96/633 (31.0)</w:t>
            </w:r>
          </w:p>
        </w:tc>
        <w:tc>
          <w:tcPr>
            <w:tcW w:w="1982" w:type="dxa"/>
          </w:tcPr>
          <w:p w14:paraId="524EAE6D" w14:textId="468A6FAB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07/253 (42.3)</w:t>
            </w:r>
          </w:p>
        </w:tc>
        <w:tc>
          <w:tcPr>
            <w:tcW w:w="709" w:type="dxa"/>
          </w:tcPr>
          <w:p w14:paraId="520B0A11" w14:textId="2C0580EF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63</w:t>
            </w:r>
          </w:p>
        </w:tc>
        <w:tc>
          <w:tcPr>
            <w:tcW w:w="1276" w:type="dxa"/>
          </w:tcPr>
          <w:p w14:paraId="0C8E04B9" w14:textId="6A30190E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F77183">
              <w:rPr>
                <w:rFonts w:ascii="Arial" w:hAnsi="Arial" w:cs="Arial"/>
              </w:rPr>
              <w:t>1.21-2.21</w:t>
            </w:r>
          </w:p>
        </w:tc>
        <w:tc>
          <w:tcPr>
            <w:tcW w:w="1276" w:type="dxa"/>
          </w:tcPr>
          <w:p w14:paraId="3F57D8D1" w14:textId="523E0BD2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77183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522B4D" w:rsidRPr="00F77183" w14:paraId="01BE8E23" w14:textId="77777777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3364" w:type="dxa"/>
          </w:tcPr>
          <w:p w14:paraId="76751412" w14:textId="6E512A46" w:rsidR="00522B4D" w:rsidRPr="00BB2B70" w:rsidDel="001F2180" w:rsidRDefault="00522B4D" w:rsidP="00450699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ensitization to grass </w:t>
            </w:r>
            <w:r w:rsidR="00450699">
              <w:rPr>
                <w:rFonts w:ascii="Arial" w:hAnsi="Arial" w:cs="Arial"/>
                <w:b/>
              </w:rPr>
              <w:t>(age 8)</w:t>
            </w:r>
          </w:p>
        </w:tc>
        <w:tc>
          <w:tcPr>
            <w:tcW w:w="1982" w:type="dxa"/>
          </w:tcPr>
          <w:p w14:paraId="0507D0FD" w14:textId="6B36B998" w:rsid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/586 (7.7)</w:t>
            </w:r>
          </w:p>
        </w:tc>
        <w:tc>
          <w:tcPr>
            <w:tcW w:w="1982" w:type="dxa"/>
          </w:tcPr>
          <w:p w14:paraId="048FF59F" w14:textId="18580D6D" w:rsidR="00522B4D" w:rsidRPr="00F77183" w:rsidDel="001F2180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/229 (36.2)</w:t>
            </w:r>
          </w:p>
        </w:tc>
        <w:tc>
          <w:tcPr>
            <w:tcW w:w="709" w:type="dxa"/>
          </w:tcPr>
          <w:p w14:paraId="0D6405C8" w14:textId="57153BBA" w:rsidR="00522B4D" w:rsidRPr="00F77183" w:rsidDel="001F2180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4</w:t>
            </w:r>
          </w:p>
        </w:tc>
        <w:tc>
          <w:tcPr>
            <w:tcW w:w="1276" w:type="dxa"/>
          </w:tcPr>
          <w:p w14:paraId="513E7D6E" w14:textId="179A9EAB" w:rsidR="00522B4D" w:rsidRPr="00F77183" w:rsidDel="001F2180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5-10.26</w:t>
            </w:r>
          </w:p>
        </w:tc>
        <w:tc>
          <w:tcPr>
            <w:tcW w:w="1276" w:type="dxa"/>
          </w:tcPr>
          <w:p w14:paraId="655ED281" w14:textId="21C5D6BF" w:rsidR="00522B4D" w:rsidRPr="00F77183" w:rsidDel="001F2180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522B4D" w:rsidRPr="00F77183" w14:paraId="0C17F87C" w14:textId="77777777" w:rsidTr="00450699">
        <w:trPr>
          <w:trHeight w:val="512"/>
          <w:jc w:val="center"/>
        </w:trPr>
        <w:tc>
          <w:tcPr>
            <w:tcW w:w="3364" w:type="dxa"/>
          </w:tcPr>
          <w:p w14:paraId="720AA934" w14:textId="3ACFA841" w:rsidR="00522B4D" w:rsidRPr="00BB2B70" w:rsidRDefault="00522B4D" w:rsidP="00450699">
            <w:pPr>
              <w:spacing w:before="120" w:after="12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ensitization to cat </w:t>
            </w:r>
            <w:r w:rsidR="00450699">
              <w:rPr>
                <w:rFonts w:ascii="Arial" w:hAnsi="Arial" w:cs="Arial"/>
                <w:b/>
              </w:rPr>
              <w:t>(age 8)</w:t>
            </w:r>
          </w:p>
        </w:tc>
        <w:tc>
          <w:tcPr>
            <w:tcW w:w="1982" w:type="dxa"/>
          </w:tcPr>
          <w:p w14:paraId="671D4508" w14:textId="2D7AE9FD" w:rsid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/586 (5.8)</w:t>
            </w:r>
          </w:p>
        </w:tc>
        <w:tc>
          <w:tcPr>
            <w:tcW w:w="1982" w:type="dxa"/>
          </w:tcPr>
          <w:p w14:paraId="1E0A27C7" w14:textId="17E92AD7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/229 (23.6)</w:t>
            </w:r>
          </w:p>
        </w:tc>
        <w:tc>
          <w:tcPr>
            <w:tcW w:w="709" w:type="dxa"/>
          </w:tcPr>
          <w:p w14:paraId="7AB61DDA" w14:textId="17A3171D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</w:p>
        </w:tc>
        <w:tc>
          <w:tcPr>
            <w:tcW w:w="1276" w:type="dxa"/>
          </w:tcPr>
          <w:p w14:paraId="37A42590" w14:textId="66BA649C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-7.95</w:t>
            </w:r>
          </w:p>
        </w:tc>
        <w:tc>
          <w:tcPr>
            <w:tcW w:w="1276" w:type="dxa"/>
          </w:tcPr>
          <w:p w14:paraId="2F41D869" w14:textId="1A3A902C" w:rsidR="00522B4D" w:rsidRPr="00F77183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</w:tr>
    </w:tbl>
    <w:p w14:paraId="0EA45357" w14:textId="77777777" w:rsidR="00FA5929" w:rsidRDefault="00FA5929" w:rsidP="009B4E0E">
      <w:pPr>
        <w:spacing w:before="120" w:after="120" w:line="480" w:lineRule="auto"/>
        <w:rPr>
          <w:u w:val="single"/>
        </w:rPr>
      </w:pPr>
    </w:p>
    <w:p w14:paraId="746EACF8" w14:textId="77777777" w:rsidR="00E90FFC" w:rsidRDefault="00E90FFC" w:rsidP="00FA5929">
      <w:pPr>
        <w:rPr>
          <w:u w:val="single"/>
        </w:rPr>
      </w:pPr>
    </w:p>
    <w:p w14:paraId="54EEAD43" w14:textId="77777777" w:rsidR="00E90FFC" w:rsidRDefault="00E90FFC" w:rsidP="00FA5929">
      <w:pPr>
        <w:rPr>
          <w:u w:val="single"/>
        </w:rPr>
      </w:pPr>
    </w:p>
    <w:p w14:paraId="01B87755" w14:textId="77777777" w:rsidR="00FA5929" w:rsidRDefault="00FA592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C1C8CF8" w14:textId="77777777" w:rsidR="00D95462" w:rsidRDefault="00D95462">
      <w:pPr>
        <w:spacing w:line="480" w:lineRule="auto"/>
        <w:rPr>
          <w:rFonts w:ascii="Arial" w:hAnsi="Arial" w:cs="Arial"/>
          <w:b/>
        </w:rPr>
        <w:sectPr w:rsidR="00D954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88F529" w14:textId="29FE63D1" w:rsidR="00FA5929" w:rsidRPr="00F77183" w:rsidRDefault="00FA5929" w:rsidP="002C502A">
      <w:pPr>
        <w:spacing w:line="480" w:lineRule="auto"/>
        <w:rPr>
          <w:rFonts w:ascii="Arial" w:hAnsi="Arial" w:cs="Arial"/>
        </w:rPr>
      </w:pPr>
      <w:r w:rsidRPr="00F77183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E</w:t>
      </w:r>
      <w:r w:rsidRPr="00F77183">
        <w:rPr>
          <w:rFonts w:ascii="Arial" w:hAnsi="Arial" w:cs="Arial"/>
          <w:b/>
        </w:rPr>
        <w:t>2</w:t>
      </w:r>
      <w:r w:rsidRPr="00F77183">
        <w:rPr>
          <w:rFonts w:ascii="Arial" w:hAnsi="Arial" w:cs="Arial"/>
        </w:rPr>
        <w:t>. Association of rhinitis with asthma, current wheeze and childhood wheeze phenotypes.</w:t>
      </w:r>
    </w:p>
    <w:p w14:paraId="03770AC3" w14:textId="77777777" w:rsidR="00FA5929" w:rsidRDefault="00FA5929" w:rsidP="00FA5929"/>
    <w:tbl>
      <w:tblPr>
        <w:tblStyle w:val="LightShading"/>
        <w:tblpPr w:leftFromText="180" w:rightFromText="180" w:vertAnchor="text" w:horzAnchor="margin" w:tblpXSpec="center" w:tblpY="-59"/>
        <w:tblW w:w="15026" w:type="dxa"/>
        <w:jc w:val="center"/>
        <w:tblLayout w:type="fixed"/>
        <w:tblLook w:val="0420" w:firstRow="1" w:lastRow="0" w:firstColumn="0" w:lastColumn="0" w:noHBand="0" w:noVBand="1"/>
      </w:tblPr>
      <w:tblGrid>
        <w:gridCol w:w="2411"/>
        <w:gridCol w:w="1842"/>
        <w:gridCol w:w="1842"/>
        <w:gridCol w:w="850"/>
        <w:gridCol w:w="1134"/>
        <w:gridCol w:w="851"/>
        <w:gridCol w:w="1701"/>
        <w:gridCol w:w="1702"/>
        <w:gridCol w:w="709"/>
        <w:gridCol w:w="1134"/>
        <w:gridCol w:w="850"/>
      </w:tblGrid>
      <w:tr w:rsidR="00522B4D" w:rsidRPr="00893F86" w14:paraId="378587B2" w14:textId="3C40292B" w:rsidTr="00450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5073F8" w14:textId="77777777" w:rsidR="00522B4D" w:rsidRPr="00145726" w:rsidRDefault="00522B4D" w:rsidP="001B7E73">
            <w:pPr>
              <w:spacing w:before="1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65520ED" w14:textId="77777777" w:rsidR="00522B4D" w:rsidRPr="00145726" w:rsidRDefault="00522B4D" w:rsidP="007C5FB4">
            <w:pPr>
              <w:spacing w:before="120" w:after="100" w:afterAutospacing="1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145726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893F86">
              <w:rPr>
                <w:rFonts w:ascii="Arial" w:hAnsi="Arial" w:cs="Arial"/>
                <w:bCs w:val="0"/>
                <w:sz w:val="20"/>
                <w:szCs w:val="20"/>
              </w:rPr>
              <w:t>r</w:t>
            </w:r>
            <w:r w:rsidRPr="00145726">
              <w:rPr>
                <w:rFonts w:ascii="Arial" w:hAnsi="Arial" w:cs="Arial"/>
                <w:sz w:val="20"/>
                <w:szCs w:val="20"/>
              </w:rPr>
              <w:t xml:space="preserve">hinitis </w:t>
            </w:r>
          </w:p>
          <w:p w14:paraId="2D7BEDBF" w14:textId="4ADCF0E6" w:rsidR="00522B4D" w:rsidRPr="00522B4D" w:rsidRDefault="00522B4D" w:rsidP="007C5FB4">
            <w:pPr>
              <w:spacing w:before="120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proofErr w:type="gramStart"/>
            <w:r w:rsidRPr="002C502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2C502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  <w:hideMark/>
          </w:tcPr>
          <w:p w14:paraId="476DB56A" w14:textId="77777777" w:rsidR="007C5FB4" w:rsidRDefault="00522B4D" w:rsidP="007C5FB4">
            <w:pPr>
              <w:spacing w:before="12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726">
              <w:rPr>
                <w:rFonts w:ascii="Arial" w:hAnsi="Arial" w:cs="Arial"/>
                <w:sz w:val="20"/>
                <w:szCs w:val="20"/>
              </w:rPr>
              <w:t>Current rhinitis</w:t>
            </w:r>
          </w:p>
          <w:p w14:paraId="5369AC54" w14:textId="56D57E78" w:rsidR="00522B4D" w:rsidRPr="002C502A" w:rsidRDefault="00522B4D" w:rsidP="007C5FB4">
            <w:pPr>
              <w:spacing w:before="12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C502A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2C502A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hideMark/>
          </w:tcPr>
          <w:p w14:paraId="518A072B" w14:textId="77777777" w:rsidR="00522B4D" w:rsidRPr="00145726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72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134" w:type="dxa"/>
            <w:hideMark/>
          </w:tcPr>
          <w:p w14:paraId="3741D915" w14:textId="77777777" w:rsidR="00522B4D" w:rsidRPr="00145726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7431DA02" w14:textId="77777777" w:rsidR="00522B4D" w:rsidRPr="002C502A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A99D1E4" w14:textId="34AA850C" w:rsidR="00522B4D" w:rsidRPr="002C502A" w:rsidRDefault="00522B4D" w:rsidP="007C5FB4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Allergic rhinitis</w:t>
            </w:r>
            <w:r w:rsidR="007C5F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C502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702" w:type="dxa"/>
          </w:tcPr>
          <w:p w14:paraId="4D4C774D" w14:textId="4748ED6B" w:rsidR="00522B4D" w:rsidRPr="002C502A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Non-allergic rhinitis</w:t>
            </w:r>
            <w:r w:rsidRPr="00893F86">
              <w:rPr>
                <w:rFonts w:ascii="Arial" w:hAnsi="Arial" w:cs="Arial"/>
                <w:bCs w:val="0"/>
                <w:sz w:val="20"/>
                <w:szCs w:val="20"/>
              </w:rPr>
              <w:t xml:space="preserve">; </w:t>
            </w:r>
            <w:r w:rsidRPr="002C502A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709" w:type="dxa"/>
          </w:tcPr>
          <w:p w14:paraId="087D07B0" w14:textId="73A3ADB0" w:rsidR="00522B4D" w:rsidRPr="002C502A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69DA9B79" w14:textId="694B1F83" w:rsidR="00522B4D" w:rsidRPr="002C502A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47827D9" w14:textId="0204D80F" w:rsidR="00522B4D" w:rsidRPr="002C502A" w:rsidRDefault="00522B4D" w:rsidP="001B7E73">
            <w:pPr>
              <w:spacing w:before="120" w:after="100" w:afterAutospacing="1" w:line="480" w:lineRule="auto"/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977BD" w:rsidRPr="00893F86" w14:paraId="7D3910EE" w14:textId="109D5F6A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B39301" w14:textId="77777777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sz w:val="20"/>
                <w:szCs w:val="20"/>
              </w:rPr>
              <w:t>Asthma ever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56E8EC2" w14:textId="191296C0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23/646 (19.0)</w:t>
            </w:r>
          </w:p>
        </w:tc>
        <w:tc>
          <w:tcPr>
            <w:tcW w:w="1842" w:type="dxa"/>
            <w:hideMark/>
          </w:tcPr>
          <w:p w14:paraId="3C1B50F3" w14:textId="065C7E86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97/260 (37.3)</w:t>
            </w:r>
          </w:p>
        </w:tc>
        <w:tc>
          <w:tcPr>
            <w:tcW w:w="850" w:type="dxa"/>
            <w:hideMark/>
          </w:tcPr>
          <w:p w14:paraId="56A51F2D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134" w:type="dxa"/>
            <w:hideMark/>
          </w:tcPr>
          <w:p w14:paraId="17A9D366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.88-3.5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691F9F8F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250338F" w14:textId="0858D88A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56/140 (40)</w:t>
            </w:r>
          </w:p>
        </w:tc>
        <w:tc>
          <w:tcPr>
            <w:tcW w:w="1702" w:type="dxa"/>
          </w:tcPr>
          <w:p w14:paraId="7DD557CB" w14:textId="5377D15E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30/89 (33.7)</w:t>
            </w:r>
          </w:p>
        </w:tc>
        <w:tc>
          <w:tcPr>
            <w:tcW w:w="709" w:type="dxa"/>
          </w:tcPr>
          <w:p w14:paraId="75F79FDE" w14:textId="36A7D592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134" w:type="dxa"/>
          </w:tcPr>
          <w:p w14:paraId="36FD4C0C" w14:textId="5FB91462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77-2.3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062261A" w14:textId="5A4FE55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0.29</w:t>
            </w:r>
          </w:p>
        </w:tc>
      </w:tr>
      <w:tr w:rsidR="00522B4D" w:rsidRPr="00893F86" w14:paraId="03F7C9C0" w14:textId="505C5696" w:rsidTr="00450699">
        <w:trPr>
          <w:trHeight w:val="51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4B6E74" w14:textId="72CBB848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sz w:val="20"/>
                <w:szCs w:val="20"/>
              </w:rPr>
              <w:t>Current wheeze</w:t>
            </w:r>
            <w:r w:rsidR="00450699">
              <w:rPr>
                <w:rFonts w:ascii="Arial" w:hAnsi="Arial" w:cs="Arial"/>
                <w:b/>
                <w:sz w:val="20"/>
                <w:szCs w:val="20"/>
              </w:rPr>
              <w:t xml:space="preserve"> (age 8)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22A10168" w14:textId="792E0C81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75/645 (11.6)</w:t>
            </w:r>
          </w:p>
        </w:tc>
        <w:tc>
          <w:tcPr>
            <w:tcW w:w="1842" w:type="dxa"/>
            <w:tcBorders>
              <w:left w:val="nil"/>
            </w:tcBorders>
            <w:hideMark/>
          </w:tcPr>
          <w:p w14:paraId="15D91283" w14:textId="1D67652C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87/260 (33.5)</w:t>
            </w:r>
          </w:p>
        </w:tc>
        <w:tc>
          <w:tcPr>
            <w:tcW w:w="850" w:type="dxa"/>
            <w:hideMark/>
          </w:tcPr>
          <w:p w14:paraId="1D025FDF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1134" w:type="dxa"/>
            <w:hideMark/>
          </w:tcPr>
          <w:p w14:paraId="7F24B856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69-5.4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3EC0C2A3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FB9B935" w14:textId="461E3078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68/140 (48.6)</w:t>
            </w:r>
          </w:p>
        </w:tc>
        <w:tc>
          <w:tcPr>
            <w:tcW w:w="1702" w:type="dxa"/>
          </w:tcPr>
          <w:p w14:paraId="22FA056D" w14:textId="0F363AB9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2/89 (13.5)</w:t>
            </w:r>
          </w:p>
        </w:tc>
        <w:tc>
          <w:tcPr>
            <w:tcW w:w="709" w:type="dxa"/>
          </w:tcPr>
          <w:p w14:paraId="683F5AD2" w14:textId="2E77777E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7BCB80EF" w14:textId="382FDDAA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08-0.3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172999B" w14:textId="1F5781C6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45726" w:rsidRPr="00893F86" w14:paraId="01738C25" w14:textId="77777777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</w:tcPr>
          <w:p w14:paraId="3563B6D9" w14:textId="4DCC7629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heeze phenotypes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8CF304E" w14:textId="77777777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D6A85E3" w14:textId="15BFC402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A44C7A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1693E6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734C581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E89D5BB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8D9480B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AD9110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A2B5BA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229324" w14:textId="77777777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22B4D" w:rsidRPr="00893F86" w14:paraId="2C6A8FA9" w14:textId="6C85596F" w:rsidTr="00450699">
        <w:trPr>
          <w:trHeight w:val="51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F54865" w14:textId="2CDA870A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sz w:val="20"/>
                <w:szCs w:val="20"/>
              </w:rPr>
              <w:t>Transient wheeze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3A8D6B63" w14:textId="76A29903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68/643 (10.6)</w:t>
            </w:r>
          </w:p>
        </w:tc>
        <w:tc>
          <w:tcPr>
            <w:tcW w:w="1842" w:type="dxa"/>
            <w:tcBorders>
              <w:left w:val="nil"/>
            </w:tcBorders>
            <w:hideMark/>
          </w:tcPr>
          <w:p w14:paraId="05E723EF" w14:textId="3F7D074A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35/259 (13.5)</w:t>
            </w:r>
          </w:p>
        </w:tc>
        <w:tc>
          <w:tcPr>
            <w:tcW w:w="850" w:type="dxa"/>
            <w:hideMark/>
          </w:tcPr>
          <w:p w14:paraId="158D5488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134" w:type="dxa"/>
            <w:hideMark/>
          </w:tcPr>
          <w:p w14:paraId="69F0B0A2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83-1.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1B51EC7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91B96B3" w14:textId="7B6917F4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1/140 (15)</w:t>
            </w:r>
          </w:p>
        </w:tc>
        <w:tc>
          <w:tcPr>
            <w:tcW w:w="1702" w:type="dxa"/>
          </w:tcPr>
          <w:p w14:paraId="36CC4DE6" w14:textId="09C8E88D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4/89 (26.9)</w:t>
            </w:r>
          </w:p>
        </w:tc>
        <w:tc>
          <w:tcPr>
            <w:tcW w:w="709" w:type="dxa"/>
          </w:tcPr>
          <w:p w14:paraId="359B00DB" w14:textId="7B8E14E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</w:tcPr>
          <w:p w14:paraId="57CA6002" w14:textId="14C4DE2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34-1.5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2C4F6F7" w14:textId="5F8B37C9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1977BD" w:rsidRPr="00893F86" w14:paraId="37C43D9B" w14:textId="694338B8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16184B" w14:textId="77777777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sz w:val="20"/>
                <w:szCs w:val="20"/>
              </w:rPr>
              <w:t>Intermittent wheeze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75319F7" w14:textId="56D4F45C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68/643  (10.6)</w:t>
            </w:r>
          </w:p>
        </w:tc>
        <w:tc>
          <w:tcPr>
            <w:tcW w:w="1842" w:type="dxa"/>
            <w:hideMark/>
          </w:tcPr>
          <w:p w14:paraId="5DAEBD2D" w14:textId="5E5D9612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35/259  (13.5)</w:t>
            </w:r>
          </w:p>
        </w:tc>
        <w:tc>
          <w:tcPr>
            <w:tcW w:w="850" w:type="dxa"/>
            <w:hideMark/>
          </w:tcPr>
          <w:p w14:paraId="6EA58747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134" w:type="dxa"/>
            <w:hideMark/>
          </w:tcPr>
          <w:p w14:paraId="5F439691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.27-3.3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3EF4288B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83ED294" w14:textId="7AE80E01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6/140  (11.4)</w:t>
            </w:r>
          </w:p>
        </w:tc>
        <w:tc>
          <w:tcPr>
            <w:tcW w:w="1702" w:type="dxa"/>
          </w:tcPr>
          <w:p w14:paraId="4E6EA38E" w14:textId="336E4376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4/89  (15.7)</w:t>
            </w:r>
          </w:p>
        </w:tc>
        <w:tc>
          <w:tcPr>
            <w:tcW w:w="709" w:type="dxa"/>
          </w:tcPr>
          <w:p w14:paraId="450239AC" w14:textId="281ECC8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5CAE33AE" w14:textId="40991589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41-2.2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2E3E6A0" w14:textId="4BDBEEFA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bCs/>
                <w:sz w:val="20"/>
                <w:szCs w:val="20"/>
              </w:rPr>
              <w:t>0.92</w:t>
            </w:r>
          </w:p>
        </w:tc>
      </w:tr>
      <w:tr w:rsidR="00522B4D" w:rsidRPr="00893F86" w14:paraId="5F0A0234" w14:textId="0C1364AA" w:rsidTr="00450699">
        <w:trPr>
          <w:trHeight w:val="512"/>
          <w:jc w:val="center"/>
        </w:trPr>
        <w:tc>
          <w:tcPr>
            <w:tcW w:w="241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7C265E" w14:textId="77777777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sz w:val="20"/>
                <w:szCs w:val="20"/>
              </w:rPr>
              <w:t>Late onset wheeze</w:t>
            </w:r>
          </w:p>
        </w:tc>
        <w:tc>
          <w:tcPr>
            <w:tcW w:w="1842" w:type="dxa"/>
            <w:tcBorders>
              <w:left w:val="single" w:sz="4" w:space="0" w:color="auto"/>
              <w:right w:val="nil"/>
            </w:tcBorders>
          </w:tcPr>
          <w:p w14:paraId="6146594A" w14:textId="42AF5965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5/643  (3.9)</w:t>
            </w:r>
          </w:p>
        </w:tc>
        <w:tc>
          <w:tcPr>
            <w:tcW w:w="1842" w:type="dxa"/>
            <w:tcBorders>
              <w:left w:val="nil"/>
            </w:tcBorders>
            <w:hideMark/>
          </w:tcPr>
          <w:p w14:paraId="7BD8D3CA" w14:textId="5A17E202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6/259  (10.0)</w:t>
            </w:r>
          </w:p>
        </w:tc>
        <w:tc>
          <w:tcPr>
            <w:tcW w:w="850" w:type="dxa"/>
            <w:hideMark/>
          </w:tcPr>
          <w:p w14:paraId="2212DFC7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134" w:type="dxa"/>
            <w:hideMark/>
          </w:tcPr>
          <w:p w14:paraId="491FA46B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28-7.5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5DF36F84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56E8C7" w14:textId="4F6BCE3A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0/140  (14.3)</w:t>
            </w:r>
          </w:p>
        </w:tc>
        <w:tc>
          <w:tcPr>
            <w:tcW w:w="1702" w:type="dxa"/>
          </w:tcPr>
          <w:p w14:paraId="674DA2E3" w14:textId="75D36600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6/89  (6.7)</w:t>
            </w:r>
          </w:p>
        </w:tc>
        <w:tc>
          <w:tcPr>
            <w:tcW w:w="709" w:type="dxa"/>
          </w:tcPr>
          <w:p w14:paraId="0AF4E283" w14:textId="49FD1386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134" w:type="dxa"/>
          </w:tcPr>
          <w:p w14:paraId="2C0D5110" w14:textId="0CE2C962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0.99-7.8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F098DBF" w14:textId="735475F0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bCs/>
                <w:sz w:val="20"/>
                <w:szCs w:val="20"/>
              </w:rPr>
              <w:t>0.051</w:t>
            </w:r>
          </w:p>
        </w:tc>
      </w:tr>
      <w:tr w:rsidR="001977BD" w:rsidRPr="00893F86" w14:paraId="1CC1D04C" w14:textId="0C8FB6E0" w:rsidTr="00450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tcW w:w="2411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1E036A45" w14:textId="77777777" w:rsidR="00522B4D" w:rsidRPr="002C502A" w:rsidRDefault="00522B4D" w:rsidP="009B4E0E">
            <w:pPr>
              <w:spacing w:before="120"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sz w:val="20"/>
                <w:szCs w:val="20"/>
              </w:rPr>
              <w:t>Persistent wheeze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3B9BCBA4" w14:textId="5C0547B7" w:rsidR="00522B4D" w:rsidRPr="00522B4D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59/643  (9.2)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hideMark/>
          </w:tcPr>
          <w:p w14:paraId="0410A9B1" w14:textId="62DC61AB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65/259  (25.1)</w:t>
            </w:r>
          </w:p>
        </w:tc>
        <w:tc>
          <w:tcPr>
            <w:tcW w:w="850" w:type="dxa"/>
            <w:hideMark/>
          </w:tcPr>
          <w:p w14:paraId="62496C7A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134" w:type="dxa"/>
            <w:hideMark/>
          </w:tcPr>
          <w:p w14:paraId="35D37131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87-6.7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hideMark/>
          </w:tcPr>
          <w:p w14:paraId="0BAA3BB9" w14:textId="77777777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136B7E65" w14:textId="0A3D6104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46/140  (32.9)</w:t>
            </w:r>
          </w:p>
        </w:tc>
        <w:tc>
          <w:tcPr>
            <w:tcW w:w="1702" w:type="dxa"/>
          </w:tcPr>
          <w:p w14:paraId="405B580D" w14:textId="6FBF8E6C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4/89  (15.7)</w:t>
            </w:r>
          </w:p>
        </w:tc>
        <w:tc>
          <w:tcPr>
            <w:tcW w:w="709" w:type="dxa"/>
          </w:tcPr>
          <w:p w14:paraId="474F080B" w14:textId="22C7B960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134" w:type="dxa"/>
          </w:tcPr>
          <w:p w14:paraId="089CAA46" w14:textId="631F602E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sz w:val="20"/>
                <w:szCs w:val="20"/>
              </w:rPr>
              <w:t>1.28-5.92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006764BA" w14:textId="45B9A96A" w:rsidR="00522B4D" w:rsidRPr="002C502A" w:rsidRDefault="00522B4D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02A">
              <w:rPr>
                <w:rFonts w:ascii="Arial" w:hAnsi="Arial" w:cs="Arial"/>
                <w:b/>
                <w:bCs/>
                <w:sz w:val="20"/>
                <w:szCs w:val="20"/>
              </w:rPr>
              <w:t>0.009</w:t>
            </w:r>
          </w:p>
        </w:tc>
      </w:tr>
    </w:tbl>
    <w:p w14:paraId="569B6B3F" w14:textId="77777777" w:rsidR="00F24C4D" w:rsidRDefault="00F24C4D" w:rsidP="00FA5929"/>
    <w:p w14:paraId="236E2828" w14:textId="77777777" w:rsidR="00F24C4D" w:rsidRDefault="00F24C4D" w:rsidP="00FA5929"/>
    <w:p w14:paraId="540738F5" w14:textId="77777777" w:rsidR="00F24C4D" w:rsidRDefault="00F24C4D" w:rsidP="00FA5929"/>
    <w:p w14:paraId="3420F236" w14:textId="77777777" w:rsidR="00F24C4D" w:rsidRDefault="00F24C4D" w:rsidP="00FA5929"/>
    <w:p w14:paraId="6EF8C7F9" w14:textId="77777777" w:rsidR="00F24C4D" w:rsidRDefault="00F24C4D" w:rsidP="00FA5929"/>
    <w:p w14:paraId="591C8ACD" w14:textId="77777777" w:rsidR="00F24C4D" w:rsidRDefault="00F24C4D" w:rsidP="00FA5929"/>
    <w:p w14:paraId="6D0ECA2C" w14:textId="77777777" w:rsidR="00EC1946" w:rsidRDefault="00EC1946">
      <w:pPr>
        <w:spacing w:line="480" w:lineRule="auto"/>
        <w:rPr>
          <w:rFonts w:ascii="Arial" w:hAnsi="Arial" w:cs="Arial"/>
          <w:b/>
        </w:rPr>
        <w:sectPr w:rsidR="00EC1946" w:rsidSect="002C50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E49450" w14:textId="43547AE5" w:rsidR="004D33D0" w:rsidRDefault="00356079" w:rsidP="0035607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E3: </w:t>
      </w:r>
      <w:r w:rsidRPr="00356079">
        <w:rPr>
          <w:rFonts w:ascii="Arial" w:hAnsi="Arial" w:cs="Arial"/>
        </w:rPr>
        <w:t>L</w:t>
      </w:r>
      <w:r w:rsidRPr="00F044D9">
        <w:rPr>
          <w:rFonts w:ascii="Arial" w:hAnsi="Arial" w:cs="Arial"/>
        </w:rPr>
        <w:t>ung function (</w:t>
      </w:r>
      <w:proofErr w:type="spellStart"/>
      <w:r w:rsidR="00A402AC" w:rsidRPr="00F044D9">
        <w:rPr>
          <w:rFonts w:ascii="Arial" w:hAnsi="Arial" w:cs="Arial"/>
        </w:rPr>
        <w:t>sRaw</w:t>
      </w:r>
      <w:proofErr w:type="spellEnd"/>
      <w:r w:rsidR="00A402AC">
        <w:rPr>
          <w:rFonts w:ascii="Arial" w:hAnsi="Arial" w:cs="Arial"/>
        </w:rPr>
        <w:t>,</w:t>
      </w:r>
      <w:r w:rsidR="00A402AC" w:rsidRPr="00F044D9">
        <w:rPr>
          <w:rFonts w:ascii="Arial" w:hAnsi="Arial" w:cs="Arial"/>
        </w:rPr>
        <w:t xml:space="preserve"> FEV</w:t>
      </w:r>
      <w:r w:rsidR="00A402AC" w:rsidRPr="00F044D9">
        <w:rPr>
          <w:rFonts w:ascii="Arial" w:hAnsi="Arial" w:cs="Arial"/>
          <w:vertAlign w:val="subscript"/>
        </w:rPr>
        <w:t>1</w:t>
      </w:r>
      <w:r w:rsidR="00A402AC">
        <w:rPr>
          <w:rFonts w:ascii="Arial" w:hAnsi="Arial" w:cs="Arial"/>
          <w:vertAlign w:val="subscript"/>
        </w:rPr>
        <w:t xml:space="preserve"> </w:t>
      </w:r>
      <w:r w:rsidR="00A402AC">
        <w:rPr>
          <w:rFonts w:ascii="Arial" w:hAnsi="Arial" w:cs="Arial"/>
        </w:rPr>
        <w:t xml:space="preserve">and </w:t>
      </w:r>
      <w:r w:rsidR="00A402AC" w:rsidRPr="00A402AC">
        <w:rPr>
          <w:rFonts w:ascii="Arial" w:hAnsi="Arial" w:cs="Arial"/>
        </w:rPr>
        <w:t>FEV</w:t>
      </w:r>
      <w:r w:rsidR="00A402AC" w:rsidRPr="00E46B23">
        <w:rPr>
          <w:rFonts w:ascii="Arial" w:hAnsi="Arial" w:cs="Arial"/>
          <w:vertAlign w:val="subscript"/>
        </w:rPr>
        <w:t>1</w:t>
      </w:r>
      <w:r w:rsidR="00A402AC" w:rsidRPr="00A402AC">
        <w:rPr>
          <w:rFonts w:ascii="Arial" w:hAnsi="Arial" w:cs="Arial"/>
        </w:rPr>
        <w:t>/FVC</w:t>
      </w:r>
      <w:r w:rsidRPr="00F044D9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F044D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irway hyper-reactivity (</w:t>
      </w:r>
      <w:proofErr w:type="spellStart"/>
      <w:r>
        <w:rPr>
          <w:rFonts w:ascii="Arial" w:hAnsi="Arial" w:cs="Arial"/>
        </w:rPr>
        <w:t>methacholine</w:t>
      </w:r>
      <w:proofErr w:type="spellEnd"/>
      <w:r>
        <w:rPr>
          <w:rFonts w:ascii="Arial" w:hAnsi="Arial" w:cs="Arial"/>
        </w:rPr>
        <w:t xml:space="preserve"> DRS</w:t>
      </w:r>
      <w:r w:rsidR="00522B4D">
        <w:rPr>
          <w:rFonts w:ascii="Arial" w:hAnsi="Arial" w:cs="Arial"/>
        </w:rPr>
        <w:t>-MDRS</w:t>
      </w:r>
      <w:r>
        <w:rPr>
          <w:rFonts w:ascii="Arial" w:hAnsi="Arial" w:cs="Arial"/>
        </w:rPr>
        <w:t xml:space="preserve">) and </w:t>
      </w:r>
      <w:proofErr w:type="spellStart"/>
      <w:r>
        <w:rPr>
          <w:rFonts w:ascii="Arial" w:hAnsi="Arial" w:cs="Arial"/>
        </w:rPr>
        <w:t>F</w:t>
      </w:r>
      <w:r w:rsidRPr="00F044D9">
        <w:rPr>
          <w:rFonts w:ascii="Arial" w:hAnsi="Arial" w:cs="Arial"/>
        </w:rPr>
        <w:t>eNO</w:t>
      </w:r>
      <w:proofErr w:type="spellEnd"/>
      <w:r>
        <w:rPr>
          <w:rFonts w:ascii="Arial" w:hAnsi="Arial" w:cs="Arial"/>
        </w:rPr>
        <w:t xml:space="preserve"> </w:t>
      </w:r>
      <w:r w:rsidR="00835D62">
        <w:rPr>
          <w:rFonts w:ascii="Arial" w:hAnsi="Arial" w:cs="Arial"/>
        </w:rPr>
        <w:t xml:space="preserve">at age 8 years </w:t>
      </w:r>
      <w:r>
        <w:rPr>
          <w:rFonts w:ascii="Arial" w:hAnsi="Arial" w:cs="Arial"/>
        </w:rPr>
        <w:t>in</w:t>
      </w:r>
      <w:r w:rsidRPr="00F044D9">
        <w:rPr>
          <w:rFonts w:ascii="Arial" w:hAnsi="Arial" w:cs="Arial"/>
        </w:rPr>
        <w:t xml:space="preserve"> children with and without rhinitis</w:t>
      </w:r>
      <w:r>
        <w:rPr>
          <w:rFonts w:ascii="Arial" w:hAnsi="Arial" w:cs="Arial"/>
        </w:rPr>
        <w:t xml:space="preserve"> </w:t>
      </w:r>
      <w:r w:rsidR="00A4730F">
        <w:rPr>
          <w:rFonts w:ascii="Arial" w:hAnsi="Arial" w:cs="Arial"/>
        </w:rPr>
        <w:t>(analysis adjusted for asthma)</w:t>
      </w:r>
    </w:p>
    <w:tbl>
      <w:tblPr>
        <w:tblStyle w:val="LightShading"/>
        <w:tblpPr w:leftFromText="180" w:rightFromText="180" w:vertAnchor="text" w:horzAnchor="margin" w:tblpXSpec="center" w:tblpY="417"/>
        <w:tblW w:w="14176" w:type="dxa"/>
        <w:jc w:val="center"/>
        <w:tblLook w:val="04A0" w:firstRow="1" w:lastRow="0" w:firstColumn="1" w:lastColumn="0" w:noHBand="0" w:noVBand="1"/>
      </w:tblPr>
      <w:tblGrid>
        <w:gridCol w:w="1809"/>
        <w:gridCol w:w="2694"/>
        <w:gridCol w:w="2869"/>
        <w:gridCol w:w="854"/>
        <w:gridCol w:w="2548"/>
        <w:gridCol w:w="2517"/>
        <w:gridCol w:w="885"/>
      </w:tblGrid>
      <w:tr w:rsidR="00114AAF" w:rsidRPr="00176064" w14:paraId="5AB4F218" w14:textId="77777777" w:rsidTr="007C5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7A5BA4D1" w14:textId="77777777" w:rsidR="00114AAF" w:rsidRPr="00214C16" w:rsidRDefault="00114AAF" w:rsidP="007C5FB4">
            <w:pPr>
              <w:spacing w:before="120" w:after="120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28CEE8D4" w14:textId="5BDEF118" w:rsidR="00114AAF" w:rsidRPr="00214C16" w:rsidRDefault="00114AAF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No rhinitis </w:t>
            </w:r>
          </w:p>
          <w:p w14:paraId="24C6CD15" w14:textId="283B4130" w:rsidR="00114AAF" w:rsidRPr="00214C16" w:rsidRDefault="00176064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 w:rsidR="001431DD">
              <w:rPr>
                <w:rFonts w:ascii="Arial" w:hAnsi="Arial" w:cs="Arial"/>
                <w:sz w:val="20"/>
                <w:szCs w:val="20"/>
              </w:rPr>
              <w:t>umber</w:t>
            </w:r>
            <w:r w:rsidRPr="00214C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2869" w:type="dxa"/>
          </w:tcPr>
          <w:p w14:paraId="79B65DB7" w14:textId="1CA02019" w:rsidR="00114AAF" w:rsidRPr="00214C16" w:rsidRDefault="00114AAF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Current rhinitis </w:t>
            </w:r>
          </w:p>
          <w:p w14:paraId="6436336F" w14:textId="4F9D416A" w:rsidR="00114AAF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Pr="00214C1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6064" w:rsidRPr="00214C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0E601034" w14:textId="77777777" w:rsidR="00114AAF" w:rsidRPr="00214C16" w:rsidRDefault="00114AAF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548" w:type="dxa"/>
            <w:tcBorders>
              <w:left w:val="single" w:sz="4" w:space="0" w:color="auto"/>
            </w:tcBorders>
          </w:tcPr>
          <w:p w14:paraId="165A5D6E" w14:textId="77777777" w:rsidR="00114AAF" w:rsidRPr="00214C16" w:rsidRDefault="00114AAF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Allergic rhinitis </w:t>
            </w:r>
          </w:p>
          <w:p w14:paraId="23BF03D4" w14:textId="30D05613" w:rsidR="00114AAF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Pr="00214C1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6064" w:rsidRPr="00214C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2517" w:type="dxa"/>
          </w:tcPr>
          <w:p w14:paraId="72029EB3" w14:textId="77777777" w:rsidR="00114AAF" w:rsidRPr="00214C16" w:rsidRDefault="00114AAF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Non-allergic rhinitis </w:t>
            </w:r>
          </w:p>
          <w:p w14:paraId="698F2C31" w14:textId="0068CD93" w:rsidR="00114AAF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Pr="00214C1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6064" w:rsidRPr="00214C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349F34AF" w14:textId="77777777" w:rsidR="00114AAF" w:rsidRPr="00214C16" w:rsidRDefault="00114AAF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14AAF" w:rsidRPr="00176064" w14:paraId="42B21285" w14:textId="77777777" w:rsidTr="007C5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6AB8585C" w14:textId="77777777" w:rsidR="00114AAF" w:rsidRPr="00214C16" w:rsidRDefault="00114AAF" w:rsidP="001B7E73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C16">
              <w:rPr>
                <w:rFonts w:ascii="Arial" w:hAnsi="Arial" w:cs="Arial"/>
                <w:sz w:val="20"/>
                <w:szCs w:val="20"/>
              </w:rPr>
              <w:t>sRaw</w:t>
            </w:r>
            <w:proofErr w:type="spellEnd"/>
            <w:r w:rsidRPr="00214C16">
              <w:rPr>
                <w:rFonts w:ascii="Arial" w:hAnsi="Arial" w:cs="Arial"/>
                <w:sz w:val="20"/>
                <w:szCs w:val="20"/>
              </w:rPr>
              <w:t xml:space="preserve"> (kPa·s</w:t>
            </w:r>
            <w:r w:rsidRPr="00214C16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3D22B2DD" w14:textId="3918D507" w:rsidR="00114AAF" w:rsidRPr="00214C16" w:rsidRDefault="00157BD8" w:rsidP="00214C16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  <w:r w:rsidR="00176064" w:rsidRPr="00214C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1.22 (1.20 – 1.24)</w:t>
            </w:r>
          </w:p>
        </w:tc>
        <w:tc>
          <w:tcPr>
            <w:tcW w:w="2869" w:type="dxa"/>
          </w:tcPr>
          <w:p w14:paraId="7734A245" w14:textId="59BD4535" w:rsidR="00114AAF" w:rsidRPr="00214C16" w:rsidRDefault="00157BD8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1.21 (1.18 – 1.24)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3942370A" w14:textId="77777777" w:rsidR="00114AAF" w:rsidRPr="00214C16" w:rsidRDefault="00114AAF" w:rsidP="001B7E73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548" w:type="dxa"/>
            <w:tcBorders>
              <w:left w:val="single" w:sz="4" w:space="0" w:color="auto"/>
            </w:tcBorders>
          </w:tcPr>
          <w:p w14:paraId="3C464BC8" w14:textId="172A4440" w:rsidR="00114AAF" w:rsidRPr="00214C16" w:rsidRDefault="00EF117D" w:rsidP="001B7E73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1.21 (1.17-1.25)</w:t>
            </w:r>
          </w:p>
        </w:tc>
        <w:tc>
          <w:tcPr>
            <w:tcW w:w="2517" w:type="dxa"/>
          </w:tcPr>
          <w:p w14:paraId="6FD606A1" w14:textId="22679D2E" w:rsidR="00114AAF" w:rsidRPr="00214C16" w:rsidRDefault="00DE6356" w:rsidP="001B7E73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00C93991" w14:textId="0D4E55EA" w:rsidR="00114AAF" w:rsidRPr="00214C16" w:rsidRDefault="00114AAF" w:rsidP="00057616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05761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14AAF" w:rsidRPr="00176064" w14:paraId="0E22588B" w14:textId="77777777" w:rsidTr="007C5FB4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447D3D8D" w14:textId="77777777" w:rsidR="00114AAF" w:rsidRPr="00214C16" w:rsidRDefault="00114AAF" w:rsidP="001B7E73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FEV</w:t>
            </w:r>
            <w:r w:rsidRPr="00214C1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214C16">
              <w:rPr>
                <w:rFonts w:ascii="Arial" w:hAnsi="Arial" w:cs="Arial"/>
                <w:sz w:val="20"/>
                <w:szCs w:val="20"/>
              </w:rPr>
              <w:t xml:space="preserve"> (% </w:t>
            </w:r>
            <w:proofErr w:type="spellStart"/>
            <w:r w:rsidRPr="00214C16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  <w:r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13AF293C" w14:textId="207B5F47" w:rsidR="00114AAF" w:rsidRPr="00214C16" w:rsidRDefault="00EF117D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6</w:t>
            </w:r>
            <w:r w:rsidR="00176064" w:rsidRPr="00214C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98.26 (97.18 – 99.35)</w:t>
            </w:r>
          </w:p>
        </w:tc>
        <w:tc>
          <w:tcPr>
            <w:tcW w:w="2869" w:type="dxa"/>
          </w:tcPr>
          <w:p w14:paraId="41CDA290" w14:textId="26055046" w:rsidR="00114AAF" w:rsidRPr="00214C16" w:rsidRDefault="00EF117D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98.38 (96.71 – 100.08)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08E237E5" w14:textId="77777777" w:rsidR="00114AAF" w:rsidRPr="00214C16" w:rsidRDefault="00114AAF" w:rsidP="001B7E73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548" w:type="dxa"/>
            <w:tcBorders>
              <w:left w:val="single" w:sz="4" w:space="0" w:color="auto"/>
            </w:tcBorders>
          </w:tcPr>
          <w:p w14:paraId="69870DE7" w14:textId="7946A3C2" w:rsidR="00114AAF" w:rsidRPr="00214C16" w:rsidRDefault="00EF117D" w:rsidP="001B7E73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97.34 (95.01-99.72)</w:t>
            </w:r>
          </w:p>
        </w:tc>
        <w:tc>
          <w:tcPr>
            <w:tcW w:w="2517" w:type="dxa"/>
          </w:tcPr>
          <w:p w14:paraId="7D2D3C38" w14:textId="48DD0CB8" w:rsidR="00114AAF" w:rsidRPr="00214C16" w:rsidRDefault="00DE6356" w:rsidP="001B7E73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9.77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 xml:space="preserve"> (97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2.26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4B6C205C" w14:textId="6CA8D6C7" w:rsidR="00114AAF" w:rsidRPr="00214C16" w:rsidRDefault="00114AAF" w:rsidP="00057616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05761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176064" w:rsidRPr="00176064" w14:paraId="29120417" w14:textId="77777777" w:rsidTr="007C5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6CC79081" w14:textId="583BE36B" w:rsidR="00176064" w:rsidRPr="00176064" w:rsidRDefault="00176064" w:rsidP="001B7E73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B23">
              <w:rPr>
                <w:rFonts w:ascii="Arial" w:hAnsi="Arial" w:cs="Arial"/>
                <w:sz w:val="20"/>
                <w:szCs w:val="20"/>
              </w:rPr>
              <w:t>FEV</w:t>
            </w:r>
            <w:r w:rsidRPr="00E46B2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FVC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3EFF8C6A" w14:textId="73D594C4" w:rsidR="00176064" w:rsidRDefault="0060218A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</w:t>
            </w:r>
            <w:r w:rsidR="0022636B">
              <w:rPr>
                <w:rFonts w:ascii="Arial" w:hAnsi="Arial" w:cs="Arial"/>
                <w:sz w:val="20"/>
                <w:szCs w:val="20"/>
              </w:rPr>
              <w:t>, 86.18 (85.64-86.73)</w:t>
            </w:r>
          </w:p>
        </w:tc>
        <w:tc>
          <w:tcPr>
            <w:tcW w:w="2869" w:type="dxa"/>
          </w:tcPr>
          <w:p w14:paraId="6CBA9965" w14:textId="45553055" w:rsidR="00176064" w:rsidRDefault="0060218A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  <w:r w:rsidR="0022636B">
              <w:rPr>
                <w:rFonts w:ascii="Arial" w:hAnsi="Arial" w:cs="Arial"/>
                <w:sz w:val="20"/>
                <w:szCs w:val="20"/>
              </w:rPr>
              <w:t>, 86.18 (83.33-87.04)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4D9B9E31" w14:textId="459C6054" w:rsidR="00176064" w:rsidRPr="00214C16" w:rsidRDefault="00F855A3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2548" w:type="dxa"/>
            <w:tcBorders>
              <w:left w:val="single" w:sz="4" w:space="0" w:color="auto"/>
            </w:tcBorders>
          </w:tcPr>
          <w:p w14:paraId="6610AA38" w14:textId="1D9C9CE5" w:rsidR="00176064" w:rsidRDefault="0060218A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  <w:r w:rsidR="0022636B">
              <w:rPr>
                <w:rFonts w:ascii="Arial" w:hAnsi="Arial" w:cs="Arial"/>
                <w:sz w:val="20"/>
                <w:szCs w:val="20"/>
              </w:rPr>
              <w:t>, 85.50 (84.43-86.59)</w:t>
            </w:r>
          </w:p>
        </w:tc>
        <w:tc>
          <w:tcPr>
            <w:tcW w:w="2517" w:type="dxa"/>
          </w:tcPr>
          <w:p w14:paraId="285F202E" w14:textId="06F7FC37" w:rsidR="00176064" w:rsidRDefault="00DE6356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, 87.31 (85.81-88.84</w:t>
            </w:r>
            <w:r w:rsidR="002263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64624586" w14:textId="1276BB7F" w:rsidR="00176064" w:rsidRPr="00214C16" w:rsidRDefault="00F855A3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C57431" w:rsidRPr="00C5743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176064" w:rsidRPr="00176064" w14:paraId="40B18825" w14:textId="77777777" w:rsidTr="007C5FB4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right w:val="single" w:sz="4" w:space="0" w:color="auto"/>
            </w:tcBorders>
          </w:tcPr>
          <w:p w14:paraId="56AB8E48" w14:textId="77777777" w:rsidR="00114AAF" w:rsidRPr="00214C16" w:rsidRDefault="00114AAF" w:rsidP="001B7E73">
            <w:pPr>
              <w:spacing w:before="120" w:after="120" w:line="48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MDRS 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0E7E4C6E" w14:textId="523E3BFE" w:rsidR="00114AAF" w:rsidRPr="00214C16" w:rsidRDefault="00176064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F164E">
              <w:rPr>
                <w:rFonts w:ascii="Arial" w:hAnsi="Arial" w:cs="Arial"/>
                <w:sz w:val="20"/>
                <w:szCs w:val="20"/>
              </w:rPr>
              <w:t>38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6E35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4.82 (4.44 – 5.25)</w:t>
            </w:r>
          </w:p>
        </w:tc>
        <w:tc>
          <w:tcPr>
            <w:tcW w:w="2869" w:type="dxa"/>
          </w:tcPr>
          <w:p w14:paraId="1E46DD7F" w14:textId="63CC76E9" w:rsidR="00114AAF" w:rsidRPr="00214C16" w:rsidRDefault="008F164E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3.58 (3.06 – 4.18)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1FAC1A32" w14:textId="77777777" w:rsidR="00114AAF" w:rsidRPr="00214C16" w:rsidRDefault="00114AAF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2548" w:type="dxa"/>
            <w:tcBorders>
              <w:left w:val="single" w:sz="4" w:space="0" w:color="auto"/>
            </w:tcBorders>
          </w:tcPr>
          <w:p w14:paraId="2875A777" w14:textId="35FAC2DA" w:rsidR="00114AAF" w:rsidRPr="00214C16" w:rsidRDefault="008F164E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3.11 (2.52-3.83)</w:t>
            </w:r>
          </w:p>
        </w:tc>
        <w:tc>
          <w:tcPr>
            <w:tcW w:w="2517" w:type="dxa"/>
          </w:tcPr>
          <w:p w14:paraId="44A635A8" w14:textId="0649B109" w:rsidR="00114AAF" w:rsidRPr="00214C16" w:rsidRDefault="00DE6356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F164E">
              <w:rPr>
                <w:rFonts w:ascii="Arial" w:hAnsi="Arial" w:cs="Arial"/>
                <w:sz w:val="20"/>
                <w:szCs w:val="20"/>
              </w:rPr>
              <w:t>5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-5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14:paraId="37653510" w14:textId="54194BCF" w:rsidR="00114AAF" w:rsidRPr="00214C16" w:rsidRDefault="00114AAF" w:rsidP="001B7E73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C16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05761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</w:tr>
      <w:tr w:rsidR="00145726" w:rsidRPr="00176064" w14:paraId="1EA73B5F" w14:textId="77777777" w:rsidTr="007C5F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5C0CB67" w14:textId="77777777" w:rsidR="00114AAF" w:rsidRPr="00214C16" w:rsidRDefault="00114AAF" w:rsidP="001B7E73">
            <w:pPr>
              <w:spacing w:before="120" w:after="120" w:line="48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14C16">
              <w:rPr>
                <w:rFonts w:ascii="Arial" w:hAnsi="Arial" w:cs="Arial"/>
                <w:sz w:val="20"/>
                <w:szCs w:val="20"/>
              </w:rPr>
              <w:t>FeNO</w:t>
            </w:r>
            <w:proofErr w:type="spellEnd"/>
            <w:r w:rsidRPr="00214C16">
              <w:rPr>
                <w:rFonts w:ascii="Arial" w:hAnsi="Arial" w:cs="Arial"/>
                <w:sz w:val="20"/>
                <w:szCs w:val="20"/>
              </w:rPr>
              <w:t xml:space="preserve"> (ppb)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00483811" w14:textId="697E1E1C" w:rsidR="00114AAF" w:rsidRPr="00214C16" w:rsidRDefault="00EF117D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9.39 (8.76 – 10.07)</w:t>
            </w:r>
          </w:p>
        </w:tc>
        <w:tc>
          <w:tcPr>
            <w:tcW w:w="2869" w:type="dxa"/>
          </w:tcPr>
          <w:p w14:paraId="6D9B8B36" w14:textId="2656172D" w:rsidR="00114AAF" w:rsidRPr="00214C16" w:rsidRDefault="00EF117D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14.29 (12.18 – 16.94)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033888D0" w14:textId="77777777" w:rsidR="00114AAF" w:rsidRPr="00214C16" w:rsidRDefault="00114AAF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548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2AE54E88" w14:textId="4FC3EE9E" w:rsidR="00114AAF" w:rsidRPr="00214C16" w:rsidRDefault="00EF117D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23.58 (18.77 – 29.61)</w:t>
            </w:r>
          </w:p>
        </w:tc>
        <w:tc>
          <w:tcPr>
            <w:tcW w:w="2517" w:type="dxa"/>
          </w:tcPr>
          <w:p w14:paraId="3A028F60" w14:textId="5844BD8A" w:rsidR="00114AAF" w:rsidRPr="00214C16" w:rsidRDefault="001A3FF4" w:rsidP="00057616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10.2</w:t>
            </w:r>
            <w:r w:rsidR="00DE6356">
              <w:rPr>
                <w:rFonts w:ascii="Arial" w:hAnsi="Arial" w:cs="Arial"/>
                <w:sz w:val="20"/>
                <w:szCs w:val="20"/>
              </w:rPr>
              <w:t>1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57616">
              <w:rPr>
                <w:rFonts w:ascii="Arial" w:hAnsi="Arial" w:cs="Arial"/>
                <w:sz w:val="20"/>
                <w:szCs w:val="20"/>
              </w:rPr>
              <w:t>8.19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057616">
              <w:rPr>
                <w:rFonts w:ascii="Arial" w:hAnsi="Arial" w:cs="Arial"/>
                <w:sz w:val="20"/>
                <w:szCs w:val="20"/>
              </w:rPr>
              <w:t>12.71</w:t>
            </w:r>
            <w:r w:rsidR="00114AAF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0F4329CC" w14:textId="03F3AF37" w:rsidR="00114AAF" w:rsidRPr="00214C16" w:rsidRDefault="00114AAF" w:rsidP="001B7E7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14C16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05761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</w:tr>
    </w:tbl>
    <w:p w14:paraId="441A80C0" w14:textId="77777777" w:rsidR="004D33D0" w:rsidRDefault="004D33D0" w:rsidP="00356079">
      <w:pPr>
        <w:spacing w:line="480" w:lineRule="auto"/>
        <w:rPr>
          <w:rFonts w:ascii="Arial" w:hAnsi="Arial" w:cs="Arial"/>
        </w:rPr>
      </w:pPr>
    </w:p>
    <w:p w14:paraId="1F4EAA54" w14:textId="77777777" w:rsidR="002918B4" w:rsidRDefault="002918B4" w:rsidP="00356079">
      <w:pPr>
        <w:spacing w:line="480" w:lineRule="auto"/>
        <w:rPr>
          <w:rFonts w:ascii="Arial" w:hAnsi="Arial" w:cs="Arial"/>
          <w:b/>
        </w:rPr>
      </w:pPr>
    </w:p>
    <w:p w14:paraId="2F840974" w14:textId="77777777" w:rsidR="00EC1946" w:rsidRDefault="00EC19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A68DC75" w14:textId="6ADC9CF6" w:rsidR="001B7E73" w:rsidRDefault="00D82197" w:rsidP="00D8219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E</w:t>
      </w:r>
      <w:r w:rsidR="00190FE6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: </w:t>
      </w:r>
      <w:r w:rsidRPr="00356079">
        <w:rPr>
          <w:rFonts w:ascii="Arial" w:hAnsi="Arial" w:cs="Arial"/>
        </w:rPr>
        <w:t>L</w:t>
      </w:r>
      <w:r w:rsidRPr="00F044D9">
        <w:rPr>
          <w:rFonts w:ascii="Arial" w:hAnsi="Arial" w:cs="Arial"/>
        </w:rPr>
        <w:t>ung function (</w:t>
      </w:r>
      <w:proofErr w:type="spellStart"/>
      <w:r w:rsidRPr="00F044D9">
        <w:rPr>
          <w:rFonts w:ascii="Arial" w:hAnsi="Arial" w:cs="Arial"/>
        </w:rPr>
        <w:t>sRaw</w:t>
      </w:r>
      <w:proofErr w:type="spellEnd"/>
      <w:r w:rsidR="00A402AC">
        <w:rPr>
          <w:rFonts w:ascii="Arial" w:hAnsi="Arial" w:cs="Arial"/>
        </w:rPr>
        <w:t>,</w:t>
      </w:r>
      <w:r w:rsidRPr="00F044D9">
        <w:rPr>
          <w:rFonts w:ascii="Arial" w:hAnsi="Arial" w:cs="Arial"/>
        </w:rPr>
        <w:t xml:space="preserve"> FEV</w:t>
      </w:r>
      <w:r w:rsidRPr="00F044D9">
        <w:rPr>
          <w:rFonts w:ascii="Arial" w:hAnsi="Arial" w:cs="Arial"/>
          <w:vertAlign w:val="subscript"/>
        </w:rPr>
        <w:t>1</w:t>
      </w:r>
      <w:r w:rsidR="00A402AC">
        <w:rPr>
          <w:rFonts w:ascii="Arial" w:hAnsi="Arial" w:cs="Arial"/>
          <w:vertAlign w:val="subscript"/>
        </w:rPr>
        <w:t xml:space="preserve"> </w:t>
      </w:r>
      <w:r w:rsidR="00A402AC">
        <w:rPr>
          <w:rFonts w:ascii="Arial" w:hAnsi="Arial" w:cs="Arial"/>
        </w:rPr>
        <w:t xml:space="preserve">and </w:t>
      </w:r>
      <w:r w:rsidR="00A402AC" w:rsidRPr="00A402AC">
        <w:rPr>
          <w:rFonts w:ascii="Arial" w:hAnsi="Arial" w:cs="Arial"/>
        </w:rPr>
        <w:t>FEV</w:t>
      </w:r>
      <w:r w:rsidR="00A402AC" w:rsidRPr="00214C16">
        <w:rPr>
          <w:rFonts w:ascii="Arial" w:hAnsi="Arial" w:cs="Arial"/>
          <w:vertAlign w:val="subscript"/>
        </w:rPr>
        <w:t>1</w:t>
      </w:r>
      <w:r w:rsidR="00A402AC" w:rsidRPr="00A402AC">
        <w:rPr>
          <w:rFonts w:ascii="Arial" w:hAnsi="Arial" w:cs="Arial"/>
        </w:rPr>
        <w:t>/FVC</w:t>
      </w:r>
      <w:r w:rsidRPr="00F044D9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F044D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irway hyper-reactivity (</w:t>
      </w:r>
      <w:proofErr w:type="spellStart"/>
      <w:r>
        <w:rPr>
          <w:rFonts w:ascii="Arial" w:hAnsi="Arial" w:cs="Arial"/>
        </w:rPr>
        <w:t>methacholine</w:t>
      </w:r>
      <w:proofErr w:type="spellEnd"/>
      <w:r>
        <w:rPr>
          <w:rFonts w:ascii="Arial" w:hAnsi="Arial" w:cs="Arial"/>
        </w:rPr>
        <w:t xml:space="preserve"> DRS) and </w:t>
      </w:r>
      <w:proofErr w:type="spellStart"/>
      <w:r>
        <w:rPr>
          <w:rFonts w:ascii="Arial" w:hAnsi="Arial" w:cs="Arial"/>
        </w:rPr>
        <w:t>F</w:t>
      </w:r>
      <w:r w:rsidRPr="00F044D9">
        <w:rPr>
          <w:rFonts w:ascii="Arial" w:hAnsi="Arial" w:cs="Arial"/>
        </w:rPr>
        <w:t>eNO</w:t>
      </w:r>
      <w:proofErr w:type="spellEnd"/>
      <w:r w:rsidR="00835D62">
        <w:rPr>
          <w:rFonts w:ascii="Arial" w:hAnsi="Arial" w:cs="Arial"/>
        </w:rPr>
        <w:t xml:space="preserve"> at age 8 years</w:t>
      </w:r>
      <w:r>
        <w:rPr>
          <w:rFonts w:ascii="Arial" w:hAnsi="Arial" w:cs="Arial"/>
        </w:rPr>
        <w:t xml:space="preserve"> amongst asthmatic children</w:t>
      </w:r>
      <w:r w:rsidRPr="00F044D9">
        <w:rPr>
          <w:rFonts w:ascii="Arial" w:hAnsi="Arial" w:cs="Arial"/>
        </w:rPr>
        <w:t xml:space="preserve"> with and without rhinitis</w:t>
      </w:r>
      <w:r>
        <w:rPr>
          <w:rFonts w:ascii="Arial" w:hAnsi="Arial" w:cs="Arial"/>
        </w:rPr>
        <w:t xml:space="preserve">. </w:t>
      </w:r>
    </w:p>
    <w:p w14:paraId="454170A8" w14:textId="77777777" w:rsidR="00504028" w:rsidRDefault="00504028" w:rsidP="00D82197">
      <w:pPr>
        <w:spacing w:line="480" w:lineRule="auto"/>
        <w:rPr>
          <w:rFonts w:ascii="Arial" w:hAnsi="Arial" w:cs="Arial"/>
        </w:rPr>
      </w:pPr>
    </w:p>
    <w:tbl>
      <w:tblPr>
        <w:tblStyle w:val="LightShading"/>
        <w:tblW w:w="14030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2501"/>
        <w:gridCol w:w="2597"/>
        <w:gridCol w:w="896"/>
        <w:gridCol w:w="2694"/>
        <w:gridCol w:w="2567"/>
        <w:gridCol w:w="789"/>
      </w:tblGrid>
      <w:tr w:rsidR="00522B4D" w:rsidRPr="00176064" w14:paraId="75B419CE" w14:textId="2FFE115E" w:rsidTr="0014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left w:val="single" w:sz="4" w:space="0" w:color="auto"/>
              <w:right w:val="single" w:sz="4" w:space="0" w:color="auto"/>
            </w:tcBorders>
          </w:tcPr>
          <w:p w14:paraId="0366471B" w14:textId="77777777" w:rsidR="00522B4D" w:rsidRPr="00214C16" w:rsidRDefault="00522B4D" w:rsidP="009B4E0E">
            <w:pPr>
              <w:spacing w:before="120" w:after="120" w:line="36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</w:tcPr>
          <w:p w14:paraId="7AB5C9B8" w14:textId="77777777" w:rsidR="00522B4D" w:rsidRPr="00214C16" w:rsidRDefault="00522B4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No Rhinitis </w:t>
            </w:r>
          </w:p>
          <w:p w14:paraId="10ADF1EF" w14:textId="4399C9F2" w:rsidR="00522B4D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2597" w:type="dxa"/>
          </w:tcPr>
          <w:p w14:paraId="74A6E9FD" w14:textId="0C5414C8" w:rsidR="00522B4D" w:rsidRPr="00214C16" w:rsidRDefault="00522B4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Current Rhinitis </w:t>
            </w:r>
          </w:p>
          <w:p w14:paraId="48AC7999" w14:textId="5A67984D" w:rsidR="00522B4D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5CBC794" w14:textId="77777777" w:rsidR="00522B4D" w:rsidRPr="00214C16" w:rsidRDefault="00522B4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091EECBC" w14:textId="77777777" w:rsidR="00522B4D" w:rsidRPr="00214C16" w:rsidRDefault="00522B4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Allergic rhinitis </w:t>
            </w:r>
          </w:p>
          <w:p w14:paraId="412FB6A3" w14:textId="72AF708E" w:rsidR="00522B4D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2567" w:type="dxa"/>
          </w:tcPr>
          <w:p w14:paraId="1B926D40" w14:textId="77777777" w:rsidR="00522B4D" w:rsidRPr="00214C16" w:rsidRDefault="00522B4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 xml:space="preserve">Non-allergic rhinitis </w:t>
            </w:r>
          </w:p>
          <w:p w14:paraId="60A8428E" w14:textId="2E97D222" w:rsidR="00522B4D" w:rsidRPr="00214C16" w:rsidRDefault="001431D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mber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GM (95% CI)</w:t>
            </w:r>
          </w:p>
        </w:tc>
        <w:tc>
          <w:tcPr>
            <w:tcW w:w="789" w:type="dxa"/>
            <w:tcBorders>
              <w:right w:val="single" w:sz="4" w:space="0" w:color="auto"/>
            </w:tcBorders>
          </w:tcPr>
          <w:p w14:paraId="40ED0011" w14:textId="57B37C75" w:rsidR="00522B4D" w:rsidRPr="00214C16" w:rsidRDefault="00522B4D" w:rsidP="009B4E0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22B4D" w:rsidRPr="00176064" w14:paraId="4E6A6A8B" w14:textId="5F285980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left w:val="single" w:sz="4" w:space="0" w:color="auto"/>
              <w:right w:val="single" w:sz="4" w:space="0" w:color="auto"/>
            </w:tcBorders>
          </w:tcPr>
          <w:p w14:paraId="194EF803" w14:textId="14AD694B" w:rsidR="00522B4D" w:rsidRPr="00214C16" w:rsidRDefault="00522B4D" w:rsidP="009B4E0E">
            <w:pPr>
              <w:spacing w:before="120" w:after="120" w:line="48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14C16">
              <w:rPr>
                <w:rFonts w:ascii="Arial" w:hAnsi="Arial" w:cs="Arial"/>
                <w:sz w:val="20"/>
                <w:szCs w:val="20"/>
              </w:rPr>
              <w:t>sRaw</w:t>
            </w:r>
            <w:proofErr w:type="spellEnd"/>
            <w:r w:rsidRPr="00214C16">
              <w:rPr>
                <w:rFonts w:ascii="Arial" w:hAnsi="Arial" w:cs="Arial"/>
                <w:sz w:val="20"/>
                <w:szCs w:val="20"/>
              </w:rPr>
              <w:t xml:space="preserve"> (kPa·s</w:t>
            </w:r>
            <w:r w:rsidRPr="00214C16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01" w:type="dxa"/>
            <w:tcBorders>
              <w:left w:val="single" w:sz="4" w:space="0" w:color="auto"/>
            </w:tcBorders>
          </w:tcPr>
          <w:p w14:paraId="02A71EF3" w14:textId="398F6046" w:rsidR="00522B4D" w:rsidRPr="00214C16" w:rsidRDefault="00A11DA0" w:rsidP="009B4E0E">
            <w:pPr>
              <w:keepNext/>
              <w:keepLines/>
              <w:spacing w:before="120" w:after="120" w:line="480" w:lineRule="auto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17606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1.33 (1.26 – 1.41)</w:t>
            </w:r>
          </w:p>
        </w:tc>
        <w:tc>
          <w:tcPr>
            <w:tcW w:w="2597" w:type="dxa"/>
          </w:tcPr>
          <w:p w14:paraId="2C8C7C07" w14:textId="3E38E607" w:rsidR="00522B4D" w:rsidRPr="00214C16" w:rsidRDefault="00A11DA0" w:rsidP="009B4E0E">
            <w:pPr>
              <w:keepNext/>
              <w:keepLines/>
              <w:spacing w:before="120" w:after="120" w:line="480" w:lineRule="auto"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8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1.27 (1.20 – 1.34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90776EF" w14:textId="0423A6C4" w:rsidR="00522B4D" w:rsidRPr="00214C16" w:rsidRDefault="00522B4D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33AF67F9" w14:textId="2386E71D" w:rsidR="00522B4D" w:rsidRPr="00214C16" w:rsidRDefault="00A11DA0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4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1.27 (1.20-1.35)</w:t>
            </w:r>
          </w:p>
        </w:tc>
        <w:tc>
          <w:tcPr>
            <w:tcW w:w="2567" w:type="dxa"/>
          </w:tcPr>
          <w:p w14:paraId="63C5E4AE" w14:textId="7A6C1946" w:rsidR="00522B4D" w:rsidRPr="00214C16" w:rsidRDefault="00DE6356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11DA0">
              <w:rPr>
                <w:rFonts w:ascii="Arial" w:hAnsi="Arial" w:cs="Arial"/>
                <w:sz w:val="20"/>
                <w:szCs w:val="20"/>
              </w:rPr>
              <w:t>3,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right w:val="single" w:sz="4" w:space="0" w:color="auto"/>
            </w:tcBorders>
          </w:tcPr>
          <w:p w14:paraId="29FE6EB9" w14:textId="201284D9" w:rsidR="00522B4D" w:rsidRPr="00214C16" w:rsidRDefault="00522B4D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1A3FF4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522B4D" w:rsidRPr="00176064" w14:paraId="73F81526" w14:textId="20EA8647" w:rsidTr="001431DD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left w:val="single" w:sz="4" w:space="0" w:color="auto"/>
              <w:right w:val="single" w:sz="4" w:space="0" w:color="auto"/>
            </w:tcBorders>
          </w:tcPr>
          <w:p w14:paraId="6386276B" w14:textId="19527574" w:rsidR="00522B4D" w:rsidRPr="00214C16" w:rsidRDefault="00522B4D" w:rsidP="009B4E0E">
            <w:pPr>
              <w:spacing w:before="120" w:after="120" w:line="48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FEV</w:t>
            </w:r>
            <w:r w:rsidRPr="00214C1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214C16">
              <w:rPr>
                <w:rFonts w:ascii="Arial" w:hAnsi="Arial" w:cs="Arial"/>
                <w:sz w:val="20"/>
                <w:szCs w:val="20"/>
              </w:rPr>
              <w:t xml:space="preserve"> (% </w:t>
            </w:r>
            <w:proofErr w:type="spellStart"/>
            <w:r w:rsidRPr="00214C16">
              <w:rPr>
                <w:rFonts w:ascii="Arial" w:hAnsi="Arial" w:cs="Arial"/>
                <w:sz w:val="20"/>
                <w:szCs w:val="20"/>
              </w:rPr>
              <w:t>pred</w:t>
            </w:r>
            <w:proofErr w:type="spellEnd"/>
            <w:r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01" w:type="dxa"/>
            <w:tcBorders>
              <w:left w:val="single" w:sz="4" w:space="0" w:color="auto"/>
              <w:right w:val="nil"/>
            </w:tcBorders>
          </w:tcPr>
          <w:p w14:paraId="1E4A1930" w14:textId="7D16E0FB" w:rsidR="00522B4D" w:rsidRPr="00214C16" w:rsidRDefault="008F164E" w:rsidP="009B4E0E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1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94.25 (90.28 – 98.41)</w:t>
            </w:r>
          </w:p>
        </w:tc>
        <w:tc>
          <w:tcPr>
            <w:tcW w:w="2597" w:type="dxa"/>
            <w:tcBorders>
              <w:left w:val="nil"/>
            </w:tcBorders>
          </w:tcPr>
          <w:p w14:paraId="5E5B2C8F" w14:textId="2B3EDD38" w:rsidR="00522B4D" w:rsidRPr="00214C16" w:rsidRDefault="008F164E" w:rsidP="009B4E0E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4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 xml:space="preserve">96.79 (93.29 – 100.42) 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74EC56A" w14:textId="1AB5F10C" w:rsidR="00522B4D" w:rsidRPr="00214C16" w:rsidRDefault="00522B4D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58BE13E5" w14:textId="434C1268" w:rsidR="00522B4D" w:rsidRPr="00214C16" w:rsidRDefault="00A11DA0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5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96.44 (92.46-100.59)</w:t>
            </w:r>
          </w:p>
        </w:tc>
        <w:tc>
          <w:tcPr>
            <w:tcW w:w="2567" w:type="dxa"/>
          </w:tcPr>
          <w:p w14:paraId="4D42884E" w14:textId="746DA8B7" w:rsidR="00522B4D" w:rsidRPr="00214C16" w:rsidRDefault="00DE6356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A11DA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9.79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hAnsi="Arial" w:cs="Arial"/>
                <w:sz w:val="20"/>
                <w:szCs w:val="20"/>
              </w:rPr>
              <w:t>3.14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6.91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right w:val="single" w:sz="4" w:space="0" w:color="auto"/>
            </w:tcBorders>
          </w:tcPr>
          <w:p w14:paraId="602E07D1" w14:textId="5E30EB39" w:rsidR="00522B4D" w:rsidRPr="00214C16" w:rsidRDefault="00522B4D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05761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176064" w:rsidRPr="00176064" w14:paraId="6F89E752" w14:textId="77777777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left w:val="single" w:sz="4" w:space="0" w:color="auto"/>
              <w:right w:val="single" w:sz="4" w:space="0" w:color="auto"/>
            </w:tcBorders>
          </w:tcPr>
          <w:p w14:paraId="718895CD" w14:textId="53BBA3DE" w:rsidR="00176064" w:rsidRPr="00176064" w:rsidRDefault="00176064" w:rsidP="009B4E0E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6B23">
              <w:rPr>
                <w:rFonts w:ascii="Arial" w:hAnsi="Arial" w:cs="Arial"/>
                <w:sz w:val="20"/>
                <w:szCs w:val="20"/>
              </w:rPr>
              <w:t>FEV</w:t>
            </w:r>
            <w:r w:rsidRPr="00E46B23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FVC</w:t>
            </w:r>
          </w:p>
        </w:tc>
        <w:tc>
          <w:tcPr>
            <w:tcW w:w="2501" w:type="dxa"/>
            <w:tcBorders>
              <w:left w:val="single" w:sz="4" w:space="0" w:color="auto"/>
            </w:tcBorders>
          </w:tcPr>
          <w:p w14:paraId="1FE7C107" w14:textId="27FDDFE9" w:rsidR="00176064" w:rsidRPr="00176064" w:rsidRDefault="0060218A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22636B">
              <w:rPr>
                <w:rFonts w:ascii="Arial" w:hAnsi="Arial" w:cs="Arial"/>
                <w:sz w:val="20"/>
                <w:szCs w:val="20"/>
              </w:rPr>
              <w:t xml:space="preserve">, 82.93 (80.84-85.07) </w:t>
            </w:r>
          </w:p>
        </w:tc>
        <w:tc>
          <w:tcPr>
            <w:tcW w:w="2597" w:type="dxa"/>
          </w:tcPr>
          <w:p w14:paraId="18E4DE12" w14:textId="742313D4" w:rsidR="00176064" w:rsidRPr="00176064" w:rsidRDefault="0060218A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22636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9220F">
              <w:rPr>
                <w:rFonts w:ascii="Arial" w:hAnsi="Arial" w:cs="Arial"/>
                <w:sz w:val="20"/>
                <w:szCs w:val="20"/>
              </w:rPr>
              <w:t>84.85 (83.26-86.47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F2818AE" w14:textId="54594B3B" w:rsidR="00176064" w:rsidRPr="00176064" w:rsidRDefault="00F855A3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C5743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60479144" w14:textId="47336F55" w:rsidR="00176064" w:rsidRPr="00176064" w:rsidRDefault="0060218A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22636B">
              <w:rPr>
                <w:rFonts w:ascii="Arial" w:hAnsi="Arial" w:cs="Arial"/>
                <w:sz w:val="20"/>
                <w:szCs w:val="20"/>
              </w:rPr>
              <w:t>, 84.53 (82.81-86.28)</w:t>
            </w:r>
          </w:p>
        </w:tc>
        <w:tc>
          <w:tcPr>
            <w:tcW w:w="2567" w:type="dxa"/>
          </w:tcPr>
          <w:p w14:paraId="349CD78A" w14:textId="221D2061" w:rsidR="00176064" w:rsidRPr="00176064" w:rsidRDefault="00DE6356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014ABC">
              <w:rPr>
                <w:rFonts w:ascii="Arial" w:hAnsi="Arial" w:cs="Arial"/>
                <w:sz w:val="20"/>
                <w:szCs w:val="20"/>
              </w:rPr>
              <w:t>, 86.34 (80.89-92.15</w:t>
            </w:r>
            <w:r w:rsidR="002263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right w:val="single" w:sz="4" w:space="0" w:color="auto"/>
            </w:tcBorders>
          </w:tcPr>
          <w:p w14:paraId="000589F3" w14:textId="67FD9015" w:rsidR="00176064" w:rsidRPr="00176064" w:rsidRDefault="00F855A3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5743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522B4D" w:rsidRPr="00176064" w14:paraId="79934C9C" w14:textId="60EEB557" w:rsidTr="001431DD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left w:val="single" w:sz="4" w:space="0" w:color="auto"/>
              <w:right w:val="single" w:sz="4" w:space="0" w:color="auto"/>
            </w:tcBorders>
          </w:tcPr>
          <w:p w14:paraId="0F504200" w14:textId="78F30135" w:rsidR="00522B4D" w:rsidRPr="00214C16" w:rsidRDefault="00522B4D" w:rsidP="009B4E0E">
            <w:pPr>
              <w:spacing w:before="120" w:after="120" w:line="48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MDRS</w:t>
            </w:r>
          </w:p>
        </w:tc>
        <w:tc>
          <w:tcPr>
            <w:tcW w:w="2501" w:type="dxa"/>
            <w:tcBorders>
              <w:left w:val="single" w:sz="4" w:space="0" w:color="auto"/>
              <w:right w:val="nil"/>
            </w:tcBorders>
          </w:tcPr>
          <w:p w14:paraId="0A45E7C7" w14:textId="1560BBF9" w:rsidR="00522B4D" w:rsidRPr="00214C16" w:rsidRDefault="008F164E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2.90 (2.01 – 4.19)</w:t>
            </w:r>
          </w:p>
        </w:tc>
        <w:tc>
          <w:tcPr>
            <w:tcW w:w="2597" w:type="dxa"/>
            <w:tcBorders>
              <w:left w:val="nil"/>
            </w:tcBorders>
          </w:tcPr>
          <w:p w14:paraId="2E67F545" w14:textId="3B609347" w:rsidR="00522B4D" w:rsidRPr="00214C16" w:rsidRDefault="008F164E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9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2.95 (2.18 – 3.99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93C4E43" w14:textId="3F2239F2" w:rsidR="00522B4D" w:rsidRPr="00214C16" w:rsidRDefault="00522B4D" w:rsidP="009B4E0E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2D3AA786" w14:textId="0487BAA4" w:rsidR="00522B4D" w:rsidRPr="00214C16" w:rsidRDefault="008F164E" w:rsidP="009B4E0E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2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2.86 (2.02-4.05)</w:t>
            </w:r>
          </w:p>
        </w:tc>
        <w:tc>
          <w:tcPr>
            <w:tcW w:w="2567" w:type="dxa"/>
          </w:tcPr>
          <w:p w14:paraId="57F8F031" w14:textId="79E5272E" w:rsidR="00522B4D" w:rsidRPr="00214C16" w:rsidRDefault="006E352C" w:rsidP="009B4E0E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F164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14ABC">
              <w:rPr>
                <w:rFonts w:ascii="Arial" w:hAnsi="Arial" w:cs="Arial"/>
                <w:sz w:val="20"/>
                <w:szCs w:val="20"/>
              </w:rPr>
              <w:t>3.23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A3FF4">
              <w:rPr>
                <w:rFonts w:ascii="Arial" w:hAnsi="Arial" w:cs="Arial"/>
                <w:sz w:val="20"/>
                <w:szCs w:val="20"/>
              </w:rPr>
              <w:t>1.63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-</w:t>
            </w:r>
            <w:r w:rsidR="001A3FF4">
              <w:rPr>
                <w:rFonts w:ascii="Arial" w:hAnsi="Arial" w:cs="Arial"/>
                <w:sz w:val="20"/>
                <w:szCs w:val="20"/>
              </w:rPr>
              <w:t>6.43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right w:val="single" w:sz="4" w:space="0" w:color="auto"/>
            </w:tcBorders>
          </w:tcPr>
          <w:p w14:paraId="40AFB155" w14:textId="00AB567A" w:rsidR="00522B4D" w:rsidRPr="00214C16" w:rsidRDefault="00522B4D" w:rsidP="009B4E0E">
            <w:pPr>
              <w:spacing w:before="120"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014AB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522B4D" w:rsidRPr="00176064" w14:paraId="293E4507" w14:textId="2F32E4D8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22EEE892" w14:textId="1D82386E" w:rsidR="00522B4D" w:rsidRPr="00214C16" w:rsidRDefault="00522B4D" w:rsidP="009B4E0E">
            <w:pPr>
              <w:spacing w:before="120" w:after="120" w:line="480" w:lineRule="auto"/>
              <w:jc w:val="center"/>
              <w:rPr>
                <w:rFonts w:ascii="Arial" w:eastAsia="Calibri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214C16">
              <w:rPr>
                <w:rFonts w:ascii="Arial" w:hAnsi="Arial" w:cs="Arial"/>
                <w:sz w:val="20"/>
                <w:szCs w:val="20"/>
              </w:rPr>
              <w:t>FeNO</w:t>
            </w:r>
            <w:proofErr w:type="spellEnd"/>
            <w:r w:rsidRPr="00214C16">
              <w:rPr>
                <w:rFonts w:ascii="Arial" w:hAnsi="Arial" w:cs="Arial"/>
                <w:sz w:val="20"/>
                <w:szCs w:val="20"/>
              </w:rPr>
              <w:t xml:space="preserve"> (ppb)</w:t>
            </w:r>
          </w:p>
        </w:tc>
        <w:tc>
          <w:tcPr>
            <w:tcW w:w="2501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4D7D761C" w14:textId="5DF10669" w:rsidR="00522B4D" w:rsidRPr="00214C16" w:rsidRDefault="008F164E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15.33 (11.13 – 21.98)</w:t>
            </w:r>
          </w:p>
        </w:tc>
        <w:tc>
          <w:tcPr>
            <w:tcW w:w="2597" w:type="dxa"/>
            <w:tcBorders>
              <w:bottom w:val="single" w:sz="8" w:space="0" w:color="000000" w:themeColor="text1"/>
            </w:tcBorders>
          </w:tcPr>
          <w:p w14:paraId="58477E4F" w14:textId="3C493662" w:rsidR="00522B4D" w:rsidRPr="00214C16" w:rsidRDefault="008F164E" w:rsidP="009B4E0E">
            <w:pPr>
              <w:keepNext/>
              <w:keepLines/>
              <w:spacing w:before="120" w:after="120" w:line="480" w:lineRule="auto"/>
              <w:jc w:val="center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26.31 (17.11 – 42.52)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2C06062" w14:textId="3DDCFD0D" w:rsidR="00522B4D" w:rsidRPr="00214C16" w:rsidRDefault="00522B4D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0"/>
                <w:lang w:val="en-GB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402872FE" w14:textId="4EFB268D" w:rsidR="00522B4D" w:rsidRPr="00214C16" w:rsidRDefault="008F164E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, 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37.52 (26.05-54.05)</w:t>
            </w:r>
          </w:p>
        </w:tc>
        <w:tc>
          <w:tcPr>
            <w:tcW w:w="2567" w:type="dxa"/>
          </w:tcPr>
          <w:p w14:paraId="5B62EDE3" w14:textId="1B4709F1" w:rsidR="00522B4D" w:rsidRPr="00214C16" w:rsidRDefault="001A3FF4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F164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6.98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E6356">
              <w:rPr>
                <w:rFonts w:ascii="Arial" w:hAnsi="Arial" w:cs="Arial"/>
                <w:sz w:val="20"/>
                <w:szCs w:val="20"/>
              </w:rPr>
              <w:t>3.92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-</w:t>
            </w:r>
            <w:r w:rsidR="00DE6356">
              <w:rPr>
                <w:rFonts w:ascii="Arial" w:hAnsi="Arial" w:cs="Arial"/>
                <w:sz w:val="20"/>
                <w:szCs w:val="20"/>
              </w:rPr>
              <w:t>73.63</w:t>
            </w:r>
            <w:r w:rsidR="00522B4D" w:rsidRPr="00214C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89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14:paraId="4E81F993" w14:textId="66CBC0BB" w:rsidR="00522B4D" w:rsidRPr="00214C16" w:rsidRDefault="00522B4D" w:rsidP="009B4E0E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4C16">
              <w:rPr>
                <w:rFonts w:ascii="Arial" w:hAnsi="Arial" w:cs="Arial"/>
                <w:sz w:val="20"/>
                <w:szCs w:val="20"/>
              </w:rPr>
              <w:t>0.</w:t>
            </w:r>
            <w:r w:rsidR="001A3FF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</w:tbl>
    <w:p w14:paraId="27E13714" w14:textId="77777777" w:rsidR="003317B2" w:rsidRDefault="003317B2" w:rsidP="00D82197">
      <w:pPr>
        <w:spacing w:line="480" w:lineRule="auto"/>
        <w:rPr>
          <w:rFonts w:ascii="Arial" w:hAnsi="Arial" w:cs="Arial"/>
          <w:b/>
        </w:rPr>
      </w:pPr>
    </w:p>
    <w:p w14:paraId="499EBDF5" w14:textId="02D9FF7D" w:rsidR="00D95462" w:rsidRDefault="00D95462">
      <w:pPr>
        <w:rPr>
          <w:rFonts w:ascii="Arial" w:hAnsi="Arial" w:cs="Arial"/>
          <w:b/>
        </w:rPr>
      </w:pPr>
    </w:p>
    <w:p w14:paraId="72711B17" w14:textId="77777777" w:rsidR="00893F86" w:rsidRDefault="00893F86" w:rsidP="00D82197">
      <w:pPr>
        <w:spacing w:line="480" w:lineRule="auto"/>
        <w:rPr>
          <w:rFonts w:ascii="Arial" w:hAnsi="Arial" w:cs="Arial"/>
          <w:b/>
        </w:rPr>
      </w:pPr>
    </w:p>
    <w:p w14:paraId="61324337" w14:textId="77777777" w:rsidR="00893F86" w:rsidRDefault="00893F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F752322" w14:textId="77777777" w:rsidR="00893F86" w:rsidRDefault="00893F86" w:rsidP="00D82197">
      <w:pPr>
        <w:spacing w:line="480" w:lineRule="auto"/>
        <w:rPr>
          <w:rFonts w:ascii="Arial" w:hAnsi="Arial" w:cs="Arial"/>
          <w:b/>
        </w:rPr>
        <w:sectPr w:rsidR="00893F86" w:rsidSect="00D9546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43DD7EA" w14:textId="081CD456" w:rsidR="00EF29E3" w:rsidRDefault="00EF29E3" w:rsidP="00D82197">
      <w:pPr>
        <w:spacing w:line="480" w:lineRule="auto"/>
        <w:rPr>
          <w:rFonts w:ascii="Arial" w:eastAsia="ＭＳ Ｐゴシック" w:hAnsi="Arial" w:cs="Arial"/>
          <w:color w:val="000000" w:themeColor="text1"/>
          <w:kern w:val="24"/>
        </w:rPr>
      </w:pPr>
      <w:r>
        <w:rPr>
          <w:rFonts w:ascii="Arial" w:hAnsi="Arial" w:cs="Arial"/>
          <w:b/>
        </w:rPr>
        <w:lastRenderedPageBreak/>
        <w:t xml:space="preserve">Table E5. </w:t>
      </w:r>
      <w:r w:rsidR="00272104" w:rsidRPr="002A75FD">
        <w:rPr>
          <w:rFonts w:ascii="Arial" w:eastAsia="ＭＳ Ｐゴシック" w:hAnsi="Arial" w:cs="Arial"/>
          <w:color w:val="000000" w:themeColor="text1"/>
          <w:kern w:val="24"/>
        </w:rPr>
        <w:t>Rhinitis and markers of asthma severity</w:t>
      </w:r>
      <w:r w:rsidR="003A30F6">
        <w:rPr>
          <w:rFonts w:ascii="Arial" w:eastAsia="ＭＳ Ｐゴシック" w:hAnsi="Arial" w:cs="Arial"/>
          <w:color w:val="000000" w:themeColor="text1"/>
          <w:kern w:val="24"/>
        </w:rPr>
        <w:t>, among asthmatic children,</w:t>
      </w:r>
      <w:r w:rsidR="00272104" w:rsidRPr="002A75FD">
        <w:rPr>
          <w:rFonts w:ascii="Arial" w:eastAsia="ＭＳ Ｐゴシック" w:hAnsi="Arial" w:cs="Arial"/>
          <w:color w:val="000000" w:themeColor="text1"/>
          <w:kern w:val="24"/>
        </w:rPr>
        <w:t xml:space="preserve"> after </w:t>
      </w:r>
      <w:r w:rsidR="00E86D50" w:rsidRPr="002A75FD">
        <w:rPr>
          <w:rFonts w:ascii="Arial" w:eastAsia="ＭＳ Ｐゴシック" w:hAnsi="Arial" w:cs="Arial"/>
          <w:color w:val="000000" w:themeColor="text1"/>
          <w:kern w:val="24"/>
        </w:rPr>
        <w:t>adjustment</w:t>
      </w:r>
      <w:r w:rsidR="00E86D50">
        <w:rPr>
          <w:rFonts w:ascii="Arial" w:eastAsia="ＭＳ Ｐゴシック" w:hAnsi="Arial" w:cs="Arial"/>
          <w:color w:val="000000" w:themeColor="text1"/>
          <w:kern w:val="24"/>
        </w:rPr>
        <w:t xml:space="preserve"> for the use of </w:t>
      </w:r>
      <w:r w:rsidR="00272104">
        <w:rPr>
          <w:rFonts w:ascii="Arial" w:eastAsia="ＭＳ Ｐゴシック" w:hAnsi="Arial" w:cs="Arial"/>
          <w:color w:val="000000" w:themeColor="text1"/>
          <w:kern w:val="24"/>
        </w:rPr>
        <w:t>inhaled</w:t>
      </w:r>
      <w:r w:rsidR="003A30F6">
        <w:rPr>
          <w:rFonts w:ascii="Arial" w:eastAsia="ＭＳ Ｐゴシック" w:hAnsi="Arial" w:cs="Arial"/>
          <w:color w:val="000000" w:themeColor="text1"/>
          <w:kern w:val="24"/>
        </w:rPr>
        <w:t xml:space="preserve"> (ICS)</w:t>
      </w:r>
      <w:r w:rsidR="00272104">
        <w:rPr>
          <w:rFonts w:ascii="Arial" w:eastAsia="ＭＳ Ｐゴシック" w:hAnsi="Arial" w:cs="Arial"/>
          <w:color w:val="000000" w:themeColor="text1"/>
          <w:kern w:val="24"/>
        </w:rPr>
        <w:t xml:space="preserve"> </w:t>
      </w:r>
      <w:r w:rsidR="003A30F6">
        <w:rPr>
          <w:rFonts w:ascii="Arial" w:eastAsia="ＭＳ Ｐゴシック" w:hAnsi="Arial" w:cs="Arial"/>
          <w:color w:val="000000" w:themeColor="text1"/>
          <w:kern w:val="24"/>
        </w:rPr>
        <w:t xml:space="preserve">and intranasal (INCS) </w:t>
      </w:r>
      <w:r w:rsidR="00272104">
        <w:rPr>
          <w:rFonts w:ascii="Arial" w:eastAsia="ＭＳ Ｐゴシック" w:hAnsi="Arial" w:cs="Arial"/>
          <w:color w:val="000000" w:themeColor="text1"/>
          <w:kern w:val="24"/>
        </w:rPr>
        <w:t>corticosteroid</w:t>
      </w:r>
      <w:r w:rsidR="00272104" w:rsidRPr="002A75FD">
        <w:rPr>
          <w:rFonts w:ascii="Arial" w:eastAsia="ＭＳ Ｐゴシック" w:hAnsi="Arial" w:cs="Arial"/>
          <w:color w:val="000000" w:themeColor="text1"/>
          <w:kern w:val="24"/>
        </w:rPr>
        <w:t xml:space="preserve"> </w:t>
      </w:r>
    </w:p>
    <w:p w14:paraId="4B8FC809" w14:textId="77777777" w:rsidR="00E13A3D" w:rsidRDefault="00E13A3D" w:rsidP="00D82197">
      <w:pPr>
        <w:spacing w:line="480" w:lineRule="auto"/>
        <w:rPr>
          <w:rFonts w:ascii="Arial" w:hAnsi="Arial" w:cs="Arial"/>
          <w:b/>
        </w:rPr>
      </w:pPr>
    </w:p>
    <w:tbl>
      <w:tblPr>
        <w:tblStyle w:val="LightShading"/>
        <w:tblW w:w="5444" w:type="pct"/>
        <w:jc w:val="center"/>
        <w:tblLayout w:type="fixed"/>
        <w:tblLook w:val="0420" w:firstRow="1" w:lastRow="0" w:firstColumn="0" w:lastColumn="0" w:noHBand="0" w:noVBand="1"/>
      </w:tblPr>
      <w:tblGrid>
        <w:gridCol w:w="3404"/>
        <w:gridCol w:w="1509"/>
        <w:gridCol w:w="1844"/>
        <w:gridCol w:w="797"/>
        <w:gridCol w:w="1332"/>
        <w:gridCol w:w="1177"/>
      </w:tblGrid>
      <w:tr w:rsidR="00522B4D" w:rsidRPr="002A75FD" w14:paraId="6650E5EC" w14:textId="77777777" w:rsidTr="00143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  <w:jc w:val="center"/>
        </w:trPr>
        <w:tc>
          <w:tcPr>
            <w:tcW w:w="1691" w:type="pct"/>
            <w:hideMark/>
          </w:tcPr>
          <w:p w14:paraId="5CFB12EB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0" w:type="pct"/>
          </w:tcPr>
          <w:p w14:paraId="6F354BD7" w14:textId="77777777" w:rsidR="001431DD" w:rsidRDefault="001431D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hinitis</w:t>
            </w:r>
          </w:p>
          <w:p w14:paraId="3D416476" w14:textId="718C11FE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A75FD">
              <w:rPr>
                <w:rFonts w:ascii="Arial" w:hAnsi="Arial" w:cs="Arial"/>
              </w:rPr>
              <w:t>n</w:t>
            </w:r>
            <w:proofErr w:type="gramEnd"/>
            <w:r w:rsidRPr="002A75F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916" w:type="pct"/>
            <w:hideMark/>
          </w:tcPr>
          <w:p w14:paraId="5D401555" w14:textId="56DCEC03" w:rsidR="001431DD" w:rsidRDefault="001431D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rhinitis</w:t>
            </w:r>
          </w:p>
          <w:p w14:paraId="2711A999" w14:textId="7457202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A75FD">
              <w:rPr>
                <w:rFonts w:ascii="Arial" w:hAnsi="Arial" w:cs="Arial"/>
              </w:rPr>
              <w:t>n</w:t>
            </w:r>
            <w:proofErr w:type="gramEnd"/>
            <w:r w:rsidRPr="002A75F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96" w:type="pct"/>
            <w:hideMark/>
          </w:tcPr>
          <w:p w14:paraId="1257B348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</w:rPr>
              <w:t>OR</w:t>
            </w:r>
          </w:p>
        </w:tc>
        <w:tc>
          <w:tcPr>
            <w:tcW w:w="662" w:type="pct"/>
            <w:hideMark/>
          </w:tcPr>
          <w:p w14:paraId="49859AA9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</w:rPr>
              <w:t>95% CI</w:t>
            </w:r>
          </w:p>
        </w:tc>
        <w:tc>
          <w:tcPr>
            <w:tcW w:w="586" w:type="pct"/>
            <w:hideMark/>
          </w:tcPr>
          <w:p w14:paraId="258B2681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</w:rPr>
              <w:t>p-value</w:t>
            </w:r>
          </w:p>
        </w:tc>
      </w:tr>
      <w:tr w:rsidR="00522B4D" w:rsidRPr="002A75FD" w14:paraId="47F31B8C" w14:textId="77777777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tcW w:w="1691" w:type="pct"/>
            <w:hideMark/>
          </w:tcPr>
          <w:p w14:paraId="48917E61" w14:textId="7E7F4979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  <w:b/>
                <w:bCs/>
              </w:rPr>
              <w:t>≥4 wheezing attacks</w:t>
            </w:r>
          </w:p>
        </w:tc>
        <w:tc>
          <w:tcPr>
            <w:tcW w:w="750" w:type="pct"/>
          </w:tcPr>
          <w:p w14:paraId="7A8F06EB" w14:textId="0A227F63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635C2C">
              <w:rPr>
                <w:rFonts w:ascii="Arial" w:hAnsi="Arial" w:cs="Arial"/>
                <w:bCs/>
              </w:rPr>
              <w:t>15/75 (20.0)</w:t>
            </w:r>
          </w:p>
        </w:tc>
        <w:tc>
          <w:tcPr>
            <w:tcW w:w="916" w:type="pct"/>
            <w:hideMark/>
          </w:tcPr>
          <w:p w14:paraId="10AA1B72" w14:textId="10B7E9BF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34/81 (41.9)</w:t>
            </w:r>
          </w:p>
        </w:tc>
        <w:tc>
          <w:tcPr>
            <w:tcW w:w="396" w:type="pct"/>
            <w:hideMark/>
          </w:tcPr>
          <w:p w14:paraId="2F9F497A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2.89</w:t>
            </w:r>
          </w:p>
        </w:tc>
        <w:tc>
          <w:tcPr>
            <w:tcW w:w="662" w:type="pct"/>
            <w:hideMark/>
          </w:tcPr>
          <w:p w14:paraId="0CD2A417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.41-5.91</w:t>
            </w:r>
          </w:p>
        </w:tc>
        <w:tc>
          <w:tcPr>
            <w:tcW w:w="586" w:type="pct"/>
            <w:hideMark/>
          </w:tcPr>
          <w:p w14:paraId="07EDC6DF" w14:textId="77777777" w:rsidR="00522B4D" w:rsidRPr="00E86D50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E86D50">
              <w:rPr>
                <w:rFonts w:ascii="Arial" w:hAnsi="Arial" w:cs="Arial"/>
                <w:b/>
                <w:bCs/>
              </w:rPr>
              <w:t>&lt;0.01</w:t>
            </w:r>
          </w:p>
        </w:tc>
      </w:tr>
      <w:tr w:rsidR="00522B4D" w:rsidRPr="002A75FD" w14:paraId="2CBB19B5" w14:textId="77777777" w:rsidTr="001431DD">
        <w:trPr>
          <w:trHeight w:val="563"/>
          <w:jc w:val="center"/>
        </w:trPr>
        <w:tc>
          <w:tcPr>
            <w:tcW w:w="1691" w:type="pct"/>
          </w:tcPr>
          <w:p w14:paraId="3E605491" w14:textId="08E2C707" w:rsidR="00522B4D" w:rsidRDefault="00522B4D" w:rsidP="00AB0BA9">
            <w:pPr>
              <w:spacing w:before="12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for INCS &amp; ICS</w:t>
            </w:r>
          </w:p>
        </w:tc>
        <w:tc>
          <w:tcPr>
            <w:tcW w:w="750" w:type="pct"/>
          </w:tcPr>
          <w:p w14:paraId="713F767D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pct"/>
          </w:tcPr>
          <w:p w14:paraId="10992422" w14:textId="5C0970F6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96" w:type="pct"/>
          </w:tcPr>
          <w:p w14:paraId="08405D92" w14:textId="61E4B39D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hAnsi="Arial" w:cs="Arial"/>
                <w:color w:val="010A2B"/>
                <w:kern w:val="24"/>
              </w:rPr>
              <w:t>2.</w:t>
            </w:r>
            <w:r>
              <w:rPr>
                <w:rFonts w:ascii="Arial" w:hAnsi="Arial" w:cs="Arial"/>
                <w:color w:val="010A2B"/>
                <w:kern w:val="24"/>
              </w:rPr>
              <w:t>17</w:t>
            </w:r>
          </w:p>
        </w:tc>
        <w:tc>
          <w:tcPr>
            <w:tcW w:w="662" w:type="pct"/>
          </w:tcPr>
          <w:p w14:paraId="2852659C" w14:textId="1FBBA9C8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hAnsi="Arial" w:cs="Arial"/>
                <w:color w:val="010A2B"/>
                <w:kern w:val="24"/>
              </w:rPr>
              <w:t>0.7</w:t>
            </w:r>
            <w:r>
              <w:rPr>
                <w:rFonts w:ascii="Arial" w:hAnsi="Arial" w:cs="Arial"/>
                <w:color w:val="010A2B"/>
                <w:kern w:val="24"/>
              </w:rPr>
              <w:t>5</w:t>
            </w:r>
            <w:r w:rsidRPr="003A30F6">
              <w:rPr>
                <w:rFonts w:ascii="Arial" w:hAnsi="Arial" w:cs="Arial"/>
                <w:color w:val="010A2B"/>
                <w:kern w:val="24"/>
              </w:rPr>
              <w:t>-6.3</w:t>
            </w:r>
            <w:r>
              <w:rPr>
                <w:rFonts w:ascii="Arial" w:hAnsi="Arial" w:cs="Arial"/>
                <w:color w:val="010A2B"/>
                <w:kern w:val="24"/>
              </w:rPr>
              <w:t>1</w:t>
            </w:r>
          </w:p>
        </w:tc>
        <w:tc>
          <w:tcPr>
            <w:tcW w:w="586" w:type="pct"/>
          </w:tcPr>
          <w:p w14:paraId="7C10D4A8" w14:textId="7D6D2223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hAnsi="Arial" w:cs="Arial"/>
                <w:color w:val="010A2B"/>
                <w:kern w:val="24"/>
              </w:rPr>
              <w:t>0.1</w:t>
            </w:r>
            <w:r>
              <w:rPr>
                <w:rFonts w:ascii="Arial" w:hAnsi="Arial" w:cs="Arial"/>
                <w:color w:val="010A2B"/>
                <w:kern w:val="24"/>
              </w:rPr>
              <w:t>6</w:t>
            </w:r>
          </w:p>
        </w:tc>
      </w:tr>
      <w:tr w:rsidR="00522B4D" w:rsidRPr="002A75FD" w14:paraId="3B62CA3F" w14:textId="77777777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tcW w:w="1691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91CB93B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  <w:b/>
                <w:bCs/>
              </w:rPr>
              <w:t>Wheeze limiting speech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976182E" w14:textId="687DC11E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635C2C">
              <w:rPr>
                <w:rFonts w:ascii="Arial" w:hAnsi="Arial" w:cs="Arial"/>
                <w:bCs/>
              </w:rPr>
              <w:t>5/75 (6.7)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7DFAC467" w14:textId="2AB1938B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6/81 (19.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73BC1167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3.44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0F48F10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.19-9.94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12108FF" w14:textId="77777777" w:rsidR="00522B4D" w:rsidRPr="00E86D50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E86D50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522B4D" w:rsidRPr="002A75FD" w14:paraId="57688432" w14:textId="77777777" w:rsidTr="001431DD">
        <w:trPr>
          <w:trHeight w:val="563"/>
          <w:jc w:val="center"/>
        </w:trPr>
        <w:tc>
          <w:tcPr>
            <w:tcW w:w="1691" w:type="pct"/>
            <w:tcBorders>
              <w:top w:val="nil"/>
              <w:bottom w:val="nil"/>
            </w:tcBorders>
            <w:shd w:val="clear" w:color="auto" w:fill="auto"/>
          </w:tcPr>
          <w:p w14:paraId="6D5761A0" w14:textId="7D445E6A" w:rsidR="00522B4D" w:rsidRDefault="00522B4D" w:rsidP="00AB0BA9">
            <w:pPr>
              <w:spacing w:before="12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for INCS &amp; ICS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58E9833E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14:paraId="4C492B90" w14:textId="428A9100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auto"/>
          </w:tcPr>
          <w:p w14:paraId="13ACD0BD" w14:textId="5EC399AA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  <w:color w:val="010A2B"/>
                <w:kern w:val="24"/>
              </w:rPr>
              <w:t>1.98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14:paraId="67D09430" w14:textId="22651F2A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eastAsia="MS Mincho" w:hAnsi="Arial" w:cs="Arial"/>
                <w:color w:val="010A2B"/>
                <w:kern w:val="24"/>
              </w:rPr>
              <w:t>0.</w:t>
            </w:r>
            <w:r>
              <w:rPr>
                <w:rFonts w:ascii="Arial" w:eastAsia="MS Mincho" w:hAnsi="Arial" w:cs="Arial"/>
                <w:color w:val="010A2B"/>
                <w:kern w:val="24"/>
              </w:rPr>
              <w:t>49</w:t>
            </w:r>
            <w:r w:rsidRPr="003A30F6">
              <w:rPr>
                <w:rFonts w:ascii="Arial" w:eastAsia="MS Mincho" w:hAnsi="Arial" w:cs="Arial"/>
                <w:color w:val="010A2B"/>
                <w:kern w:val="24"/>
              </w:rPr>
              <w:t>-</w:t>
            </w:r>
            <w:r>
              <w:rPr>
                <w:rFonts w:ascii="Arial" w:eastAsia="MS Mincho" w:hAnsi="Arial" w:cs="Arial"/>
                <w:color w:val="010A2B"/>
                <w:kern w:val="24"/>
              </w:rPr>
              <w:t>7.88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</w:tcPr>
          <w:p w14:paraId="47D1D1C0" w14:textId="1C695C1C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eastAsia="MS Mincho" w:hAnsi="Arial" w:cs="Arial"/>
                <w:color w:val="010A2B"/>
                <w:kern w:val="24"/>
              </w:rPr>
              <w:t>0.</w:t>
            </w:r>
            <w:r>
              <w:rPr>
                <w:rFonts w:ascii="Arial" w:eastAsia="MS Mincho" w:hAnsi="Arial" w:cs="Arial"/>
                <w:color w:val="010A2B"/>
                <w:kern w:val="24"/>
              </w:rPr>
              <w:t>33</w:t>
            </w:r>
          </w:p>
        </w:tc>
      </w:tr>
      <w:tr w:rsidR="00522B4D" w:rsidRPr="002A75FD" w14:paraId="5307C0E5" w14:textId="77777777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tcW w:w="1691" w:type="pct"/>
            <w:hideMark/>
          </w:tcPr>
          <w:p w14:paraId="78A0C6AD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  <w:b/>
                <w:bCs/>
              </w:rPr>
              <w:t>≥4 visits to GP for asthma</w:t>
            </w:r>
          </w:p>
        </w:tc>
        <w:tc>
          <w:tcPr>
            <w:tcW w:w="750" w:type="pct"/>
          </w:tcPr>
          <w:p w14:paraId="2DF14BEF" w14:textId="3B66990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635C2C">
              <w:rPr>
                <w:rFonts w:ascii="Arial" w:hAnsi="Arial" w:cs="Arial"/>
                <w:bCs/>
              </w:rPr>
              <w:t>1/75 (1.3)</w:t>
            </w:r>
          </w:p>
        </w:tc>
        <w:tc>
          <w:tcPr>
            <w:tcW w:w="916" w:type="pct"/>
            <w:hideMark/>
          </w:tcPr>
          <w:p w14:paraId="4AF2C971" w14:textId="115CBDFD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0/83 (12.1)</w:t>
            </w:r>
          </w:p>
        </w:tc>
        <w:tc>
          <w:tcPr>
            <w:tcW w:w="396" w:type="pct"/>
            <w:hideMark/>
          </w:tcPr>
          <w:p w14:paraId="6F4AEEC6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0.14</w:t>
            </w:r>
          </w:p>
        </w:tc>
        <w:tc>
          <w:tcPr>
            <w:tcW w:w="662" w:type="pct"/>
            <w:hideMark/>
          </w:tcPr>
          <w:p w14:paraId="28B70B35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.27-81.21</w:t>
            </w:r>
          </w:p>
        </w:tc>
        <w:tc>
          <w:tcPr>
            <w:tcW w:w="586" w:type="pct"/>
            <w:hideMark/>
          </w:tcPr>
          <w:p w14:paraId="1135ABAD" w14:textId="77777777" w:rsidR="00522B4D" w:rsidRPr="00E86D50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E86D50">
              <w:rPr>
                <w:rFonts w:ascii="Arial" w:hAnsi="Arial" w:cs="Arial"/>
                <w:b/>
                <w:bCs/>
              </w:rPr>
              <w:t>0.03</w:t>
            </w:r>
          </w:p>
        </w:tc>
      </w:tr>
      <w:tr w:rsidR="00522B4D" w:rsidRPr="002A75FD" w14:paraId="6A382195" w14:textId="77777777" w:rsidTr="001431DD">
        <w:trPr>
          <w:trHeight w:val="563"/>
          <w:jc w:val="center"/>
        </w:trPr>
        <w:tc>
          <w:tcPr>
            <w:tcW w:w="1691" w:type="pct"/>
          </w:tcPr>
          <w:p w14:paraId="0057F3C6" w14:textId="7D359E57" w:rsidR="00522B4D" w:rsidRPr="002A75FD" w:rsidRDefault="00522B4D" w:rsidP="00AB0BA9">
            <w:pPr>
              <w:spacing w:before="120" w:after="120" w:line="480" w:lineRule="auto"/>
              <w:jc w:val="right"/>
              <w:rPr>
                <w:rFonts w:ascii="Arial" w:eastAsia="Calibri" w:hAnsi="Arial" w:cs="Arial"/>
                <w:b/>
                <w:bCs/>
                <w:color w:val="auto"/>
                <w:lang w:val="en-GB"/>
              </w:rPr>
            </w:pPr>
            <w:r>
              <w:rPr>
                <w:rFonts w:ascii="Arial" w:hAnsi="Arial" w:cs="Arial"/>
              </w:rPr>
              <w:t>Adjusted for INCS &amp; ICS</w:t>
            </w:r>
          </w:p>
        </w:tc>
        <w:tc>
          <w:tcPr>
            <w:tcW w:w="750" w:type="pct"/>
          </w:tcPr>
          <w:p w14:paraId="5C738383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16" w:type="pct"/>
          </w:tcPr>
          <w:p w14:paraId="492FA3B5" w14:textId="1CFACC12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96" w:type="pct"/>
          </w:tcPr>
          <w:p w14:paraId="27CA26DB" w14:textId="62F2AD25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color w:val="010A2B"/>
                <w:kern w:val="24"/>
              </w:rPr>
              <w:t>N/A</w:t>
            </w:r>
          </w:p>
        </w:tc>
        <w:tc>
          <w:tcPr>
            <w:tcW w:w="662" w:type="pct"/>
          </w:tcPr>
          <w:p w14:paraId="11415B81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86" w:type="pct"/>
          </w:tcPr>
          <w:p w14:paraId="13602355" w14:textId="77777777" w:rsidR="00522B4D" w:rsidRPr="00E86D50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22B4D" w:rsidRPr="002A75FD" w14:paraId="55B49A15" w14:textId="77777777" w:rsidTr="00143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tcW w:w="1691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775DA370" w14:textId="77777777" w:rsidR="00522B4D" w:rsidRPr="002A75FD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2A75FD">
              <w:rPr>
                <w:rFonts w:ascii="Arial" w:hAnsi="Arial" w:cs="Arial"/>
                <w:b/>
                <w:bCs/>
              </w:rPr>
              <w:t>≥6 school days missed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B01E358" w14:textId="0AC359C6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Cs/>
              </w:rPr>
            </w:pPr>
            <w:r w:rsidRPr="00635C2C">
              <w:rPr>
                <w:rFonts w:ascii="Arial" w:hAnsi="Arial" w:cs="Arial"/>
                <w:bCs/>
              </w:rPr>
              <w:t>1/75 (1.3)</w:t>
            </w:r>
          </w:p>
        </w:tc>
        <w:tc>
          <w:tcPr>
            <w:tcW w:w="916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5E53F313" w14:textId="7D4429BB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9/83 (10.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1FC70F97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9.00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32ADC862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635C2C">
              <w:rPr>
                <w:rFonts w:ascii="Arial" w:hAnsi="Arial" w:cs="Arial"/>
                <w:bCs/>
              </w:rPr>
              <w:t>1.11-72.83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14:paraId="4FED17BD" w14:textId="77777777" w:rsidR="00522B4D" w:rsidRPr="00E86D50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</w:rPr>
            </w:pPr>
            <w:r w:rsidRPr="00E86D50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522B4D" w:rsidRPr="002A75FD" w14:paraId="452E8424" w14:textId="77777777" w:rsidTr="001431DD">
        <w:trPr>
          <w:trHeight w:val="563"/>
          <w:jc w:val="center"/>
        </w:trPr>
        <w:tc>
          <w:tcPr>
            <w:tcW w:w="1691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DF98E60" w14:textId="7A863A75" w:rsidR="00522B4D" w:rsidRDefault="00522B4D" w:rsidP="00AB0BA9">
            <w:pPr>
              <w:spacing w:before="120" w:after="12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for INCS &amp; ICS</w:t>
            </w:r>
          </w:p>
        </w:tc>
        <w:tc>
          <w:tcPr>
            <w:tcW w:w="75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673DD98" w14:textId="77777777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9D7C621" w14:textId="527B7CE9" w:rsidR="00522B4D" w:rsidRPr="00635C2C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9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22D9BEC" w14:textId="2AB769FA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MS Mincho" w:hAnsi="Arial"/>
                <w:color w:val="010A2B"/>
                <w:kern w:val="24"/>
              </w:rPr>
              <w:t>3.71</w:t>
            </w:r>
          </w:p>
        </w:tc>
        <w:tc>
          <w:tcPr>
            <w:tcW w:w="66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AC3AF1C" w14:textId="451E9EB5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eastAsia="MS Mincho" w:hAnsi="Arial"/>
                <w:color w:val="010A2B"/>
                <w:kern w:val="24"/>
              </w:rPr>
              <w:t>0.</w:t>
            </w:r>
            <w:r>
              <w:rPr>
                <w:rFonts w:ascii="Arial" w:eastAsia="MS Mincho" w:hAnsi="Arial"/>
                <w:color w:val="010A2B"/>
                <w:kern w:val="24"/>
              </w:rPr>
              <w:t>3</w:t>
            </w:r>
            <w:r w:rsidRPr="003A30F6">
              <w:rPr>
                <w:rFonts w:ascii="Arial" w:eastAsia="MS Mincho" w:hAnsi="Arial"/>
                <w:color w:val="010A2B"/>
                <w:kern w:val="24"/>
              </w:rPr>
              <w:t>6-</w:t>
            </w:r>
            <w:r>
              <w:rPr>
                <w:rFonts w:ascii="Arial" w:eastAsia="MS Mincho" w:hAnsi="Arial"/>
                <w:color w:val="010A2B"/>
                <w:kern w:val="24"/>
              </w:rPr>
              <w:t>38.37</w:t>
            </w:r>
          </w:p>
        </w:tc>
        <w:tc>
          <w:tcPr>
            <w:tcW w:w="58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021A11C" w14:textId="42BB6750" w:rsidR="00522B4D" w:rsidRPr="003A30F6" w:rsidRDefault="00522B4D" w:rsidP="00AB0BA9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3A30F6">
              <w:rPr>
                <w:rFonts w:ascii="Arial" w:eastAsia="MS Mincho" w:hAnsi="Arial"/>
                <w:color w:val="010A2B"/>
                <w:kern w:val="24"/>
              </w:rPr>
              <w:t>0.</w:t>
            </w:r>
            <w:r>
              <w:rPr>
                <w:rFonts w:ascii="Arial" w:eastAsia="MS Mincho" w:hAnsi="Arial"/>
                <w:color w:val="010A2B"/>
                <w:kern w:val="24"/>
              </w:rPr>
              <w:t>27</w:t>
            </w:r>
          </w:p>
        </w:tc>
      </w:tr>
    </w:tbl>
    <w:p w14:paraId="2F2662F7" w14:textId="77777777" w:rsidR="00F24C4D" w:rsidRDefault="00F24C4D" w:rsidP="00D82197">
      <w:pPr>
        <w:spacing w:line="480" w:lineRule="auto"/>
        <w:rPr>
          <w:rFonts w:ascii="Arial" w:hAnsi="Arial" w:cs="Arial"/>
          <w:b/>
        </w:rPr>
      </w:pPr>
    </w:p>
    <w:p w14:paraId="6EAF6FED" w14:textId="77777777" w:rsidR="00F24C4D" w:rsidRDefault="00F24C4D" w:rsidP="00D82197">
      <w:pPr>
        <w:spacing w:line="480" w:lineRule="auto"/>
        <w:rPr>
          <w:rFonts w:ascii="Arial" w:hAnsi="Arial" w:cs="Arial"/>
          <w:b/>
        </w:rPr>
      </w:pPr>
    </w:p>
    <w:p w14:paraId="5B65BAE7" w14:textId="77777777" w:rsidR="00F24C4D" w:rsidRDefault="00F24C4D" w:rsidP="00D82197">
      <w:pPr>
        <w:spacing w:line="480" w:lineRule="auto"/>
        <w:rPr>
          <w:rFonts w:ascii="Arial" w:hAnsi="Arial" w:cs="Arial"/>
          <w:b/>
        </w:rPr>
      </w:pPr>
    </w:p>
    <w:p w14:paraId="3F8FB81F" w14:textId="77777777" w:rsidR="007C5FB4" w:rsidRDefault="007C5F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FFE90FD" w14:textId="0AA7B2D2" w:rsidR="00346A05" w:rsidRPr="00346A05" w:rsidRDefault="00346A05" w:rsidP="00FE3491">
      <w:pPr>
        <w:spacing w:line="480" w:lineRule="auto"/>
        <w:rPr>
          <w:rFonts w:ascii="Arial" w:hAnsi="Arial" w:cs="Arial"/>
        </w:rPr>
      </w:pPr>
      <w:r w:rsidRPr="00346A05">
        <w:rPr>
          <w:rFonts w:ascii="Arial" w:hAnsi="Arial" w:cs="Arial"/>
          <w:b/>
        </w:rPr>
        <w:lastRenderedPageBreak/>
        <w:t xml:space="preserve">Figure </w:t>
      </w:r>
      <w:r w:rsidR="00F24870">
        <w:rPr>
          <w:rFonts w:ascii="Arial" w:hAnsi="Arial" w:cs="Arial"/>
          <w:b/>
        </w:rPr>
        <w:t>E</w:t>
      </w:r>
      <w:r w:rsidR="00A13762">
        <w:rPr>
          <w:rFonts w:ascii="Arial" w:hAnsi="Arial" w:cs="Arial"/>
          <w:b/>
        </w:rPr>
        <w:t>1</w:t>
      </w:r>
      <w:r w:rsidRPr="00346A05">
        <w:rPr>
          <w:rFonts w:ascii="Arial" w:hAnsi="Arial" w:cs="Arial"/>
        </w:rPr>
        <w:t xml:space="preserve">. </w:t>
      </w:r>
      <w:r w:rsidR="00FE3491">
        <w:rPr>
          <w:rFonts w:ascii="Arial" w:hAnsi="Arial" w:cs="Arial"/>
        </w:rPr>
        <w:t xml:space="preserve">A) </w:t>
      </w:r>
      <w:r w:rsidRPr="00346A05">
        <w:rPr>
          <w:rFonts w:ascii="Arial" w:hAnsi="Arial" w:cs="Arial"/>
        </w:rPr>
        <w:t>Prevalence of current rhinitis, asthma, and eczema in the study population</w:t>
      </w:r>
      <w:r w:rsidR="00FE3491">
        <w:rPr>
          <w:rFonts w:ascii="Arial" w:hAnsi="Arial" w:cs="Arial"/>
        </w:rPr>
        <w:t xml:space="preserve">; and B) </w:t>
      </w:r>
      <w:r w:rsidR="009B0D75">
        <w:rPr>
          <w:rFonts w:ascii="Arial" w:hAnsi="Arial" w:cs="Arial"/>
        </w:rPr>
        <w:t>Proportional Venn diagram showing the o</w:t>
      </w:r>
      <w:r w:rsidR="00FE3491" w:rsidRPr="00BF78F6">
        <w:rPr>
          <w:rFonts w:ascii="Arial" w:hAnsi="Arial" w:cs="Arial"/>
        </w:rPr>
        <w:t xml:space="preserve">verlap of co-morbid current rhinitis, asthma </w:t>
      </w:r>
      <w:r w:rsidR="00FE3491">
        <w:rPr>
          <w:rFonts w:ascii="Arial" w:hAnsi="Arial" w:cs="Arial"/>
        </w:rPr>
        <w:t xml:space="preserve">and </w:t>
      </w:r>
      <w:r w:rsidR="00FE3491" w:rsidRPr="00BF78F6">
        <w:rPr>
          <w:rFonts w:ascii="Arial" w:hAnsi="Arial" w:cs="Arial"/>
        </w:rPr>
        <w:t>eczema.</w:t>
      </w:r>
    </w:p>
    <w:p w14:paraId="340CE140" w14:textId="4CDD6BBC" w:rsidR="00346A05" w:rsidRPr="00BF78F6" w:rsidRDefault="00FE3491" w:rsidP="00FE3491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>A)</w:t>
      </w:r>
    </w:p>
    <w:p w14:paraId="028B0452" w14:textId="67600574" w:rsidR="00346A05" w:rsidRDefault="00727A56" w:rsidP="00346A05">
      <w:r>
        <w:rPr>
          <w:noProof/>
          <w:lang w:eastAsia="en-GB"/>
        </w:rPr>
        <w:drawing>
          <wp:inline distT="0" distB="0" distL="0" distR="0" wp14:anchorId="69BE1778" wp14:editId="5A2A2DCE">
            <wp:extent cx="4701600" cy="3632400"/>
            <wp:effectExtent l="0" t="0" r="381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Blank Venn Diagram - Plain-4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1600" cy="36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175C3" w14:textId="1DC0B7C2" w:rsidR="00346A05" w:rsidRDefault="00346A05" w:rsidP="00346A05"/>
    <w:p w14:paraId="135A1BC7" w14:textId="7D13DB65" w:rsidR="00346A05" w:rsidRPr="00FE3491" w:rsidRDefault="00FE3491" w:rsidP="00346A05">
      <w:pPr>
        <w:rPr>
          <w:rFonts w:ascii="Arial" w:hAnsi="Arial" w:cs="Arial"/>
        </w:rPr>
      </w:pPr>
      <w:r w:rsidRPr="00FE3491">
        <w:rPr>
          <w:rFonts w:ascii="Arial" w:hAnsi="Arial" w:cs="Arial"/>
        </w:rPr>
        <w:t>B)</w:t>
      </w:r>
    </w:p>
    <w:p w14:paraId="02E8681B" w14:textId="2D0F8DF7" w:rsidR="00346A05" w:rsidRDefault="00346A05" w:rsidP="00346A05">
      <w:pPr>
        <w:rPr>
          <w:b/>
        </w:rPr>
      </w:pPr>
    </w:p>
    <w:p w14:paraId="28EE79E0" w14:textId="48C605C9" w:rsidR="00346A05" w:rsidRDefault="00E1454C" w:rsidP="00346A05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5BD45E40" wp14:editId="09098F5F">
            <wp:simplePos x="0" y="0"/>
            <wp:positionH relativeFrom="column">
              <wp:posOffset>672465</wp:posOffset>
            </wp:positionH>
            <wp:positionV relativeFrom="paragraph">
              <wp:posOffset>71120</wp:posOffset>
            </wp:positionV>
            <wp:extent cx="4018280" cy="3275965"/>
            <wp:effectExtent l="0" t="0" r="1270" b="63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280" cy="32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C64457" w14:textId="77777777" w:rsidR="00346A05" w:rsidRDefault="00346A05" w:rsidP="00346A05">
      <w:pPr>
        <w:rPr>
          <w:b/>
        </w:rPr>
      </w:pPr>
    </w:p>
    <w:p w14:paraId="5438B6C3" w14:textId="77777777" w:rsidR="00346A05" w:rsidRDefault="00346A05" w:rsidP="00346A05">
      <w:pPr>
        <w:rPr>
          <w:b/>
        </w:rPr>
      </w:pPr>
    </w:p>
    <w:p w14:paraId="1EC84C08" w14:textId="77777777" w:rsidR="00346A05" w:rsidRDefault="00346A05" w:rsidP="00346A05">
      <w:pPr>
        <w:rPr>
          <w:b/>
        </w:rPr>
      </w:pPr>
    </w:p>
    <w:p w14:paraId="051985AF" w14:textId="77777777" w:rsidR="00346A05" w:rsidRDefault="00346A05" w:rsidP="00346A05">
      <w:pPr>
        <w:rPr>
          <w:b/>
        </w:rPr>
      </w:pPr>
    </w:p>
    <w:p w14:paraId="3F2A3595" w14:textId="77777777" w:rsidR="00346A05" w:rsidRDefault="00346A05" w:rsidP="00346A05">
      <w:pPr>
        <w:rPr>
          <w:b/>
        </w:rPr>
      </w:pPr>
    </w:p>
    <w:p w14:paraId="51567902" w14:textId="509F5967" w:rsidR="00346A05" w:rsidRDefault="00346A05" w:rsidP="00346A05">
      <w:bookmarkStart w:id="0" w:name="_GoBack"/>
      <w:bookmarkEnd w:id="0"/>
    </w:p>
    <w:sectPr w:rsidR="00346A05" w:rsidSect="001457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733A8" w14:textId="77777777" w:rsidR="002C502A" w:rsidRDefault="002C502A" w:rsidP="002C502A">
      <w:r>
        <w:separator/>
      </w:r>
    </w:p>
  </w:endnote>
  <w:endnote w:type="continuationSeparator" w:id="0">
    <w:p w14:paraId="1123AF30" w14:textId="77777777" w:rsidR="002C502A" w:rsidRDefault="002C502A" w:rsidP="002C5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B883C" w14:textId="77777777" w:rsidR="002C502A" w:rsidRDefault="002C502A" w:rsidP="002C502A">
      <w:r>
        <w:separator/>
      </w:r>
    </w:p>
  </w:footnote>
  <w:footnote w:type="continuationSeparator" w:id="0">
    <w:p w14:paraId="1B13B511" w14:textId="77777777" w:rsidR="002C502A" w:rsidRDefault="002C502A" w:rsidP="002C50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7043F"/>
    <w:multiLevelType w:val="hybridMultilevel"/>
    <w:tmpl w:val="33C09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41590"/>
    <w:multiLevelType w:val="hybridMultilevel"/>
    <w:tmpl w:val="E592A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C7708"/>
    <w:multiLevelType w:val="hybridMultilevel"/>
    <w:tmpl w:val="6908E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AB"/>
    <w:rsid w:val="00014ABC"/>
    <w:rsid w:val="00050A80"/>
    <w:rsid w:val="00057616"/>
    <w:rsid w:val="00061F46"/>
    <w:rsid w:val="00063D8F"/>
    <w:rsid w:val="0007406F"/>
    <w:rsid w:val="000848B3"/>
    <w:rsid w:val="000A55BE"/>
    <w:rsid w:val="000C6593"/>
    <w:rsid w:val="000E7192"/>
    <w:rsid w:val="00114AAF"/>
    <w:rsid w:val="00121908"/>
    <w:rsid w:val="001246B8"/>
    <w:rsid w:val="001333BA"/>
    <w:rsid w:val="00135D96"/>
    <w:rsid w:val="00137849"/>
    <w:rsid w:val="001431DD"/>
    <w:rsid w:val="00145726"/>
    <w:rsid w:val="001566BE"/>
    <w:rsid w:val="00157BD8"/>
    <w:rsid w:val="0016165A"/>
    <w:rsid w:val="00176064"/>
    <w:rsid w:val="00190FE6"/>
    <w:rsid w:val="001977BD"/>
    <w:rsid w:val="001A3FF4"/>
    <w:rsid w:val="001B4B86"/>
    <w:rsid w:val="001B7E73"/>
    <w:rsid w:val="001C16BB"/>
    <w:rsid w:val="001F1DBE"/>
    <w:rsid w:val="001F2180"/>
    <w:rsid w:val="002131A6"/>
    <w:rsid w:val="00214C16"/>
    <w:rsid w:val="0022636B"/>
    <w:rsid w:val="0024092D"/>
    <w:rsid w:val="00272104"/>
    <w:rsid w:val="002918B4"/>
    <w:rsid w:val="00293B37"/>
    <w:rsid w:val="002C502A"/>
    <w:rsid w:val="003317B2"/>
    <w:rsid w:val="00343AF3"/>
    <w:rsid w:val="00346A05"/>
    <w:rsid w:val="00356079"/>
    <w:rsid w:val="00385A25"/>
    <w:rsid w:val="003920FD"/>
    <w:rsid w:val="003A30F6"/>
    <w:rsid w:val="003C2363"/>
    <w:rsid w:val="003E047E"/>
    <w:rsid w:val="00401B94"/>
    <w:rsid w:val="00431584"/>
    <w:rsid w:val="00450699"/>
    <w:rsid w:val="00473023"/>
    <w:rsid w:val="00493E79"/>
    <w:rsid w:val="00494A82"/>
    <w:rsid w:val="004B6A19"/>
    <w:rsid w:val="004D33D0"/>
    <w:rsid w:val="004F1E30"/>
    <w:rsid w:val="00504028"/>
    <w:rsid w:val="0051553A"/>
    <w:rsid w:val="00522B4D"/>
    <w:rsid w:val="005412BF"/>
    <w:rsid w:val="00600639"/>
    <w:rsid w:val="0060218A"/>
    <w:rsid w:val="00620BEF"/>
    <w:rsid w:val="006277B0"/>
    <w:rsid w:val="00646568"/>
    <w:rsid w:val="006564DF"/>
    <w:rsid w:val="00681CF1"/>
    <w:rsid w:val="0068661E"/>
    <w:rsid w:val="006E0460"/>
    <w:rsid w:val="006E352C"/>
    <w:rsid w:val="00723843"/>
    <w:rsid w:val="0072589B"/>
    <w:rsid w:val="00727A56"/>
    <w:rsid w:val="00784897"/>
    <w:rsid w:val="0079220F"/>
    <w:rsid w:val="007C5FB4"/>
    <w:rsid w:val="007D3F59"/>
    <w:rsid w:val="00813588"/>
    <w:rsid w:val="00835D62"/>
    <w:rsid w:val="00864970"/>
    <w:rsid w:val="00893F86"/>
    <w:rsid w:val="008D75FC"/>
    <w:rsid w:val="008F164E"/>
    <w:rsid w:val="008F4943"/>
    <w:rsid w:val="00942882"/>
    <w:rsid w:val="009835F0"/>
    <w:rsid w:val="00986AFF"/>
    <w:rsid w:val="009A73A5"/>
    <w:rsid w:val="009B0D75"/>
    <w:rsid w:val="009B235B"/>
    <w:rsid w:val="009B4E0E"/>
    <w:rsid w:val="009C38E7"/>
    <w:rsid w:val="00A11DA0"/>
    <w:rsid w:val="00A13762"/>
    <w:rsid w:val="00A34C5A"/>
    <w:rsid w:val="00A402AC"/>
    <w:rsid w:val="00A4111C"/>
    <w:rsid w:val="00A44AE2"/>
    <w:rsid w:val="00A4730F"/>
    <w:rsid w:val="00A56A6F"/>
    <w:rsid w:val="00A812ED"/>
    <w:rsid w:val="00A83C69"/>
    <w:rsid w:val="00AA6072"/>
    <w:rsid w:val="00AB0BA9"/>
    <w:rsid w:val="00AC4659"/>
    <w:rsid w:val="00B47B1C"/>
    <w:rsid w:val="00B6548B"/>
    <w:rsid w:val="00B7606E"/>
    <w:rsid w:val="00BA77C0"/>
    <w:rsid w:val="00BB2B70"/>
    <w:rsid w:val="00BF602D"/>
    <w:rsid w:val="00C12A81"/>
    <w:rsid w:val="00C55F3A"/>
    <w:rsid w:val="00C57431"/>
    <w:rsid w:val="00C81BEC"/>
    <w:rsid w:val="00C8667E"/>
    <w:rsid w:val="00C93FD3"/>
    <w:rsid w:val="00C949EA"/>
    <w:rsid w:val="00C9756E"/>
    <w:rsid w:val="00CB0D6E"/>
    <w:rsid w:val="00D0204A"/>
    <w:rsid w:val="00D16F8E"/>
    <w:rsid w:val="00D5550B"/>
    <w:rsid w:val="00D659F8"/>
    <w:rsid w:val="00D82197"/>
    <w:rsid w:val="00D95462"/>
    <w:rsid w:val="00D95B78"/>
    <w:rsid w:val="00DB4235"/>
    <w:rsid w:val="00DE22FF"/>
    <w:rsid w:val="00DE6356"/>
    <w:rsid w:val="00DF0DC8"/>
    <w:rsid w:val="00DF628C"/>
    <w:rsid w:val="00E13A3D"/>
    <w:rsid w:val="00E1454C"/>
    <w:rsid w:val="00E44D3E"/>
    <w:rsid w:val="00E472E6"/>
    <w:rsid w:val="00E86D50"/>
    <w:rsid w:val="00E90FFC"/>
    <w:rsid w:val="00EA72EC"/>
    <w:rsid w:val="00EC1946"/>
    <w:rsid w:val="00ED30AB"/>
    <w:rsid w:val="00EE1EC7"/>
    <w:rsid w:val="00EF117D"/>
    <w:rsid w:val="00EF29E3"/>
    <w:rsid w:val="00EF30A7"/>
    <w:rsid w:val="00EF52C2"/>
    <w:rsid w:val="00EF723A"/>
    <w:rsid w:val="00F02DC8"/>
    <w:rsid w:val="00F113E1"/>
    <w:rsid w:val="00F17B4B"/>
    <w:rsid w:val="00F24870"/>
    <w:rsid w:val="00F24C4D"/>
    <w:rsid w:val="00F400B2"/>
    <w:rsid w:val="00F465D4"/>
    <w:rsid w:val="00F52910"/>
    <w:rsid w:val="00F77183"/>
    <w:rsid w:val="00F82510"/>
    <w:rsid w:val="00F82AE0"/>
    <w:rsid w:val="00F855A3"/>
    <w:rsid w:val="00F95A82"/>
    <w:rsid w:val="00FA5929"/>
    <w:rsid w:val="00FE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653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C4D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6A0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50A80"/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6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5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93"/>
    <w:rPr>
      <w:rFonts w:ascii="Lucida Grande" w:hAnsi="Lucida Grande" w:cs="Lucida Grande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06F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06F"/>
    <w:rPr>
      <w:rFonts w:asciiTheme="minorHAnsi" w:eastAsiaTheme="minorEastAsia" w:hAnsiTheme="minorHAnsi" w:cstheme="minorBidi"/>
      <w:lang w:val="en-US" w:eastAsia="en-US"/>
    </w:rPr>
  </w:style>
  <w:style w:type="paragraph" w:styleId="ListParagraph">
    <w:name w:val="List Paragraph"/>
    <w:basedOn w:val="Normal"/>
    <w:uiPriority w:val="34"/>
    <w:qFormat/>
    <w:rsid w:val="0007406F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7406F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06F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06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7406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7406F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7406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406F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07406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C1946"/>
    <w:rPr>
      <w:sz w:val="16"/>
      <w:szCs w:val="16"/>
    </w:rPr>
  </w:style>
  <w:style w:type="paragraph" w:styleId="Revision">
    <w:name w:val="Revision"/>
    <w:hidden/>
    <w:uiPriority w:val="99"/>
    <w:semiHidden/>
    <w:rsid w:val="00EC1946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C4D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6A0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050A80"/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6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5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593"/>
    <w:rPr>
      <w:rFonts w:ascii="Lucida Grande" w:hAnsi="Lucida Grande" w:cs="Lucida Grande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06F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06F"/>
    <w:rPr>
      <w:rFonts w:asciiTheme="minorHAnsi" w:eastAsiaTheme="minorEastAsia" w:hAnsiTheme="minorHAnsi" w:cstheme="minorBidi"/>
      <w:lang w:val="en-US" w:eastAsia="en-US"/>
    </w:rPr>
  </w:style>
  <w:style w:type="paragraph" w:styleId="ListParagraph">
    <w:name w:val="List Paragraph"/>
    <w:basedOn w:val="Normal"/>
    <w:uiPriority w:val="34"/>
    <w:qFormat/>
    <w:rsid w:val="0007406F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7406F"/>
    <w:rPr>
      <w:color w:val="0000FF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06F"/>
    <w:rPr>
      <w:rFonts w:asciiTheme="minorHAnsi" w:eastAsiaTheme="minorEastAsia" w:hAnsiTheme="minorHAnsi" w:cstheme="minorBidi"/>
      <w:b/>
      <w:bCs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06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7406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7406F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7406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406F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07406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C1946"/>
    <w:rPr>
      <w:sz w:val="16"/>
      <w:szCs w:val="16"/>
    </w:rPr>
  </w:style>
  <w:style w:type="paragraph" w:styleId="Revision">
    <w:name w:val="Revision"/>
    <w:hidden/>
    <w:uiPriority w:val="99"/>
    <w:semiHidden/>
    <w:rsid w:val="00EC194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nan Custovic</cp:lastModifiedBy>
  <cp:revision>3</cp:revision>
  <dcterms:created xsi:type="dcterms:W3CDTF">2014-05-29T10:50:00Z</dcterms:created>
  <dcterms:modified xsi:type="dcterms:W3CDTF">2014-05-29T10:51:00Z</dcterms:modified>
</cp:coreProperties>
</file>